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F38BCB" w14:textId="77777777" w:rsidR="00A7793E" w:rsidRDefault="00A7793E">
      <w:pPr>
        <w:rPr>
          <w:sz w:val="23"/>
          <w:szCs w:val="23"/>
          <w:highlight w:val="white"/>
        </w:rPr>
      </w:pPr>
    </w:p>
    <w:p w14:paraId="0546DE5D" w14:textId="0F9EE60E" w:rsidR="00A7793E" w:rsidRDefault="00464E2A">
      <w:pPr>
        <w:rPr>
          <w:b/>
          <w:sz w:val="23"/>
          <w:szCs w:val="23"/>
          <w:highlight w:val="white"/>
        </w:rPr>
      </w:pPr>
      <w:r>
        <w:rPr>
          <w:b/>
          <w:sz w:val="23"/>
          <w:szCs w:val="23"/>
          <w:highlight w:val="white"/>
        </w:rPr>
        <w:t>Supplementary Table 1</w:t>
      </w:r>
      <w:r w:rsidR="00917D12">
        <w:rPr>
          <w:b/>
          <w:sz w:val="23"/>
          <w:szCs w:val="23"/>
          <w:highlight w:val="white"/>
        </w:rPr>
        <w:t>:</w:t>
      </w:r>
      <w:r>
        <w:rPr>
          <w:b/>
          <w:sz w:val="23"/>
          <w:szCs w:val="23"/>
          <w:highlight w:val="white"/>
        </w:rPr>
        <w:t xml:space="preserve"> All Cases</w:t>
      </w:r>
    </w:p>
    <w:p w14:paraId="0ACD53AE" w14:textId="77777777" w:rsidR="00A7793E" w:rsidRDefault="00A7793E">
      <w:pPr>
        <w:rPr>
          <w:sz w:val="23"/>
          <w:szCs w:val="23"/>
          <w:highlight w:val="white"/>
        </w:rPr>
      </w:pPr>
    </w:p>
    <w:tbl>
      <w:tblPr>
        <w:tblStyle w:val="a"/>
        <w:tblW w:w="10755" w:type="dxa"/>
        <w:tblInd w:w="-8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10"/>
        <w:gridCol w:w="841"/>
        <w:gridCol w:w="920"/>
        <w:gridCol w:w="802"/>
        <w:gridCol w:w="1037"/>
        <w:gridCol w:w="984"/>
        <w:gridCol w:w="1129"/>
        <w:gridCol w:w="1024"/>
        <w:gridCol w:w="630"/>
        <w:gridCol w:w="1339"/>
        <w:gridCol w:w="1339"/>
      </w:tblGrid>
      <w:tr w:rsidR="00A7793E" w14:paraId="0695754B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FEF0A" w14:textId="77777777" w:rsidR="00A7793E" w:rsidRDefault="00464E2A">
            <w:pPr>
              <w:widowControl w:val="0"/>
              <w:spacing w:line="240" w:lineRule="auto"/>
              <w:rPr>
                <w:b/>
                <w:sz w:val="15"/>
                <w:szCs w:val="15"/>
                <w:highlight w:val="white"/>
              </w:rPr>
            </w:pPr>
            <w:r>
              <w:rPr>
                <w:b/>
                <w:sz w:val="15"/>
                <w:szCs w:val="15"/>
                <w:highlight w:val="white"/>
              </w:rPr>
              <w:t>Age/Sex</w:t>
            </w:r>
          </w:p>
          <w:p w14:paraId="38520848" w14:textId="77777777" w:rsidR="00A7793E" w:rsidRDefault="00464E2A">
            <w:pPr>
              <w:widowControl w:val="0"/>
              <w:spacing w:line="240" w:lineRule="auto"/>
              <w:rPr>
                <w:b/>
                <w:sz w:val="15"/>
                <w:szCs w:val="15"/>
                <w:highlight w:val="white"/>
              </w:rPr>
            </w:pPr>
            <w:r>
              <w:rPr>
                <w:b/>
                <w:sz w:val="15"/>
                <w:szCs w:val="15"/>
                <w:highlight w:val="white"/>
              </w:rPr>
              <w:t>Injury-SPECT time (days)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48E19" w14:textId="77777777" w:rsidR="00A7793E" w:rsidRDefault="00464E2A">
            <w:pPr>
              <w:widowControl w:val="0"/>
              <w:spacing w:line="240" w:lineRule="auto"/>
              <w:rPr>
                <w:b/>
                <w:sz w:val="15"/>
                <w:szCs w:val="15"/>
                <w:highlight w:val="white"/>
              </w:rPr>
            </w:pPr>
            <w:r>
              <w:rPr>
                <w:b/>
                <w:sz w:val="15"/>
                <w:szCs w:val="15"/>
                <w:highlight w:val="white"/>
              </w:rPr>
              <w:t>Injury Method and immediate symptoms</w:t>
            </w:r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C1AB1" w14:textId="77777777" w:rsidR="00A7793E" w:rsidRDefault="00464E2A">
            <w:pPr>
              <w:widowControl w:val="0"/>
              <w:spacing w:line="240" w:lineRule="auto"/>
              <w:rPr>
                <w:b/>
                <w:sz w:val="15"/>
                <w:szCs w:val="15"/>
                <w:highlight w:val="white"/>
              </w:rPr>
            </w:pPr>
            <w:r>
              <w:rPr>
                <w:b/>
                <w:sz w:val="15"/>
                <w:szCs w:val="15"/>
                <w:highlight w:val="white"/>
              </w:rPr>
              <w:t>Post-injury Symptoms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8C853" w14:textId="77777777" w:rsidR="00A7793E" w:rsidRDefault="00464E2A">
            <w:pPr>
              <w:widowControl w:val="0"/>
              <w:spacing w:line="240" w:lineRule="auto"/>
              <w:rPr>
                <w:b/>
                <w:sz w:val="15"/>
                <w:szCs w:val="15"/>
                <w:highlight w:val="white"/>
              </w:rPr>
            </w:pPr>
            <w:r>
              <w:rPr>
                <w:b/>
                <w:sz w:val="15"/>
                <w:szCs w:val="15"/>
                <w:highlight w:val="white"/>
              </w:rPr>
              <w:t>Relevant PMH</w:t>
            </w: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9F1B2" w14:textId="77777777" w:rsidR="00A7793E" w:rsidRDefault="00464E2A">
            <w:pPr>
              <w:widowControl w:val="0"/>
              <w:spacing w:line="240" w:lineRule="auto"/>
              <w:rPr>
                <w:b/>
                <w:sz w:val="15"/>
                <w:szCs w:val="15"/>
                <w:highlight w:val="white"/>
              </w:rPr>
            </w:pPr>
            <w:r>
              <w:rPr>
                <w:b/>
                <w:sz w:val="15"/>
                <w:szCs w:val="15"/>
                <w:highlight w:val="white"/>
              </w:rPr>
              <w:t>Physical Exam Findings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9EF77" w14:textId="77777777" w:rsidR="00A7793E" w:rsidRDefault="00464E2A">
            <w:pPr>
              <w:widowControl w:val="0"/>
              <w:spacing w:line="240" w:lineRule="auto"/>
              <w:rPr>
                <w:b/>
                <w:sz w:val="15"/>
                <w:szCs w:val="15"/>
                <w:highlight w:val="white"/>
              </w:rPr>
            </w:pPr>
            <w:r>
              <w:rPr>
                <w:b/>
                <w:sz w:val="15"/>
                <w:szCs w:val="15"/>
                <w:highlight w:val="white"/>
              </w:rPr>
              <w:t>Diagnoses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46BBE" w14:textId="77777777" w:rsidR="00A7793E" w:rsidRDefault="00464E2A">
            <w:pPr>
              <w:widowControl w:val="0"/>
              <w:spacing w:line="240" w:lineRule="auto"/>
              <w:rPr>
                <w:b/>
                <w:sz w:val="15"/>
                <w:szCs w:val="15"/>
                <w:highlight w:val="white"/>
              </w:rPr>
            </w:pPr>
            <w:r>
              <w:rPr>
                <w:b/>
                <w:sz w:val="15"/>
                <w:szCs w:val="15"/>
                <w:highlight w:val="white"/>
              </w:rPr>
              <w:t>SPECT - surface structures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624C0" w14:textId="77777777" w:rsidR="00A7793E" w:rsidRDefault="00464E2A">
            <w:pPr>
              <w:widowControl w:val="0"/>
              <w:spacing w:line="240" w:lineRule="auto"/>
              <w:rPr>
                <w:b/>
                <w:sz w:val="15"/>
                <w:szCs w:val="15"/>
                <w:highlight w:val="white"/>
              </w:rPr>
            </w:pPr>
            <w:r>
              <w:rPr>
                <w:b/>
                <w:sz w:val="15"/>
                <w:szCs w:val="15"/>
                <w:highlight w:val="white"/>
              </w:rPr>
              <w:t>SPECT - deep structures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CB396" w14:textId="77777777" w:rsidR="00A7793E" w:rsidRDefault="00464E2A">
            <w:pPr>
              <w:widowControl w:val="0"/>
              <w:spacing w:line="240" w:lineRule="auto"/>
              <w:rPr>
                <w:b/>
                <w:sz w:val="15"/>
                <w:szCs w:val="15"/>
                <w:highlight w:val="white"/>
              </w:rPr>
            </w:pPr>
            <w:r>
              <w:rPr>
                <w:b/>
                <w:sz w:val="15"/>
                <w:szCs w:val="15"/>
                <w:highlight w:val="white"/>
              </w:rPr>
              <w:t>Other Images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27988" w14:textId="77777777" w:rsidR="00A7793E" w:rsidRDefault="00464E2A">
            <w:pPr>
              <w:widowControl w:val="0"/>
              <w:spacing w:line="240" w:lineRule="auto"/>
              <w:rPr>
                <w:b/>
                <w:sz w:val="15"/>
                <w:szCs w:val="15"/>
                <w:highlight w:val="white"/>
              </w:rPr>
            </w:pPr>
            <w:r>
              <w:rPr>
                <w:b/>
                <w:sz w:val="15"/>
                <w:szCs w:val="15"/>
                <w:highlight w:val="white"/>
              </w:rPr>
              <w:t>Return to work/activities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D0996" w14:textId="77777777" w:rsidR="00A7793E" w:rsidRDefault="00464E2A">
            <w:pPr>
              <w:widowControl w:val="0"/>
              <w:spacing w:line="240" w:lineRule="auto"/>
              <w:rPr>
                <w:b/>
                <w:sz w:val="15"/>
                <w:szCs w:val="15"/>
                <w:highlight w:val="white"/>
              </w:rPr>
            </w:pPr>
            <w:r>
              <w:rPr>
                <w:b/>
                <w:sz w:val="15"/>
                <w:szCs w:val="15"/>
                <w:highlight w:val="white"/>
              </w:rPr>
              <w:t>Notes/Commentary</w:t>
            </w:r>
          </w:p>
        </w:tc>
      </w:tr>
      <w:tr w:rsidR="00A7793E" w14:paraId="7B5F2425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181C2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57M</w:t>
            </w:r>
          </w:p>
          <w:p w14:paraId="509BBC34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602</w:t>
            </w:r>
          </w:p>
          <w:p w14:paraId="018FF0BC" w14:textId="77777777" w:rsidR="00A7793E" w:rsidRDefault="00A7793E">
            <w:pPr>
              <w:rPr>
                <w:rFonts w:ascii="Calibri" w:eastAsia="Calibri" w:hAnsi="Calibri" w:cs="Calibri"/>
                <w:sz w:val="15"/>
                <w:szCs w:val="15"/>
              </w:rPr>
            </w:pP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3079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MVA 2018</w:t>
            </w:r>
          </w:p>
          <w:p w14:paraId="17179EB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Rear-ended, wearing seatbelt</w:t>
            </w:r>
          </w:p>
          <w:p w14:paraId="003012C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Burning in back of head</w:t>
            </w:r>
          </w:p>
          <w:p w14:paraId="4F4C5083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Dazed, disoriented</w:t>
            </w:r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9A45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Headache 7 days/</w:t>
            </w:r>
            <w:proofErr w:type="spellStart"/>
            <w:r>
              <w:rPr>
                <w:sz w:val="15"/>
                <w:szCs w:val="15"/>
                <w:highlight w:val="white"/>
              </w:rPr>
              <w:t>wk</w:t>
            </w:r>
            <w:proofErr w:type="spellEnd"/>
          </w:p>
          <w:p w14:paraId="15E29FF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neck pain low back pain</w:t>
            </w:r>
          </w:p>
          <w:p w14:paraId="32203C1F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Memory and concentration problems</w:t>
            </w:r>
          </w:p>
          <w:p w14:paraId="19AF463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Dizziness</w:t>
            </w:r>
          </w:p>
          <w:p w14:paraId="74261E8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R ear tinnitus</w:t>
            </w:r>
          </w:p>
          <w:p w14:paraId="756DD36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Depression, low mood, anxiety, irritability</w:t>
            </w:r>
          </w:p>
          <w:p w14:paraId="1153A5EE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Sleep issues</w:t>
            </w:r>
          </w:p>
          <w:p w14:paraId="5111660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R arm tremor</w:t>
            </w:r>
          </w:p>
          <w:p w14:paraId="2383770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Lack of intimacy</w:t>
            </w:r>
          </w:p>
          <w:p w14:paraId="057A1DA4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FC4BE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>previous MVAs, work injuries, sciatic</w:t>
            </w:r>
          </w:p>
          <w:p w14:paraId="15BB6E4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>pain, moderate depression (19 on PHQ-9)</w:t>
            </w:r>
          </w:p>
          <w:p w14:paraId="5282C86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>No concussion history</w:t>
            </w:r>
          </w:p>
          <w:p w14:paraId="7E4DED4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Taking tramadol</w:t>
            </w: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3C36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Horizontal torsional nystagmus to the left</w:t>
            </w:r>
          </w:p>
          <w:p w14:paraId="55BC631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Atrophy, fasciculations in R biceps brachii</w:t>
            </w:r>
          </w:p>
          <w:p w14:paraId="3732624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Preserved strength</w:t>
            </w:r>
          </w:p>
          <w:p w14:paraId="22F1912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Wide based gait</w:t>
            </w:r>
          </w:p>
          <w:p w14:paraId="285AE1C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Positive Romberg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39FB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proofErr w:type="spellStart"/>
            <w:r>
              <w:rPr>
                <w:sz w:val="15"/>
                <w:szCs w:val="15"/>
                <w:highlight w:val="white"/>
              </w:rPr>
              <w:t>mTBI</w:t>
            </w:r>
            <w:proofErr w:type="spellEnd"/>
          </w:p>
          <w:p w14:paraId="57636AA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proofErr w:type="spellStart"/>
            <w:r>
              <w:rPr>
                <w:sz w:val="15"/>
                <w:szCs w:val="15"/>
                <w:highlight w:val="white"/>
              </w:rPr>
              <w:t>Post concussion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syndrome</w:t>
            </w:r>
          </w:p>
          <w:p w14:paraId="1BFF587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Post traumatic vestibulopathy</w:t>
            </w:r>
          </w:p>
          <w:p w14:paraId="2DF1B83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Post traumatic vision syndrome</w:t>
            </w:r>
          </w:p>
          <w:p w14:paraId="2D35719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hronic migraines</w:t>
            </w:r>
          </w:p>
          <w:p w14:paraId="7653BCF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R cervical radiculopathy</w:t>
            </w:r>
          </w:p>
          <w:p w14:paraId="05854D6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L lumbar radiculopathy</w:t>
            </w:r>
          </w:p>
          <w:p w14:paraId="65F699F7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D921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Signs of significant injury and diffuse </w:t>
            </w:r>
            <w:proofErr w:type="spellStart"/>
            <w:r>
              <w:rPr>
                <w:sz w:val="15"/>
                <w:szCs w:val="15"/>
                <w:highlight w:val="white"/>
              </w:rPr>
              <w:t>underperfusion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(namely in cerebellum, temporal, frontal lobes)</w:t>
            </w:r>
          </w:p>
          <w:p w14:paraId="2C5B464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Asymmetric</w:t>
            </w:r>
          </w:p>
          <w:p w14:paraId="44A36F7A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4CF86DD1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C43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Same regions of </w:t>
            </w:r>
            <w:proofErr w:type="spellStart"/>
            <w:r>
              <w:rPr>
                <w:sz w:val="15"/>
                <w:szCs w:val="15"/>
                <w:highlight w:val="white"/>
              </w:rPr>
              <w:t>underperfusion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as SPECT</w:t>
            </w:r>
          </w:p>
          <w:p w14:paraId="330A45C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No hyperactivity in basal ganglia or cingulate gyrus</w:t>
            </w:r>
          </w:p>
          <w:p w14:paraId="2C23D99B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FE1E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T NEG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9550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/modified return to work</w:t>
            </w:r>
          </w:p>
          <w:p w14:paraId="7EEF8A63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 return to household chores</w:t>
            </w:r>
          </w:p>
          <w:p w14:paraId="469CF58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 return to recreational activities</w:t>
            </w:r>
          </w:p>
          <w:p w14:paraId="0E84BFD3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social activities</w:t>
            </w:r>
          </w:p>
          <w:p w14:paraId="15BFAB77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7521B55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Testing/report from about 15 months after injury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6C4E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Low brain functioning</w:t>
            </w:r>
          </w:p>
          <w:p w14:paraId="352C231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No signs of PTSD</w:t>
            </w:r>
          </w:p>
          <w:p w14:paraId="794AEF0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Neck injury probable</w:t>
            </w:r>
          </w:p>
          <w:p w14:paraId="4AC129A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Treatment:</w:t>
            </w:r>
          </w:p>
          <w:p w14:paraId="6F66B49E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Potential role for antiepileptics (prior to stimulant) for pain and anxiety, amitriptyline for headaches and sleep, no SSRI to preserve cognitive function</w:t>
            </w:r>
          </w:p>
          <w:p w14:paraId="522BF4E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t xml:space="preserve">BFI - 88 </w:t>
            </w:r>
            <w:r>
              <w:rPr>
                <w:sz w:val="15"/>
                <w:szCs w:val="15"/>
                <w:highlight w:val="white"/>
              </w:rPr>
              <w:t>(A)</w:t>
            </w:r>
          </w:p>
        </w:tc>
      </w:tr>
      <w:tr w:rsidR="00A7793E" w14:paraId="69959CB2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AA4AB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56M</w:t>
            </w:r>
          </w:p>
          <w:p w14:paraId="298BE61A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244</w:t>
            </w:r>
          </w:p>
          <w:p w14:paraId="77072CD6" w14:textId="77777777" w:rsidR="00A7793E" w:rsidRDefault="00A7793E">
            <w:pPr>
              <w:rPr>
                <w:rFonts w:ascii="Calibri" w:eastAsia="Calibri" w:hAnsi="Calibri" w:cs="Calibri"/>
                <w:sz w:val="15"/>
                <w:szCs w:val="15"/>
              </w:rPr>
            </w:pPr>
          </w:p>
          <w:p w14:paraId="69501330" w14:textId="77777777" w:rsidR="00A7793E" w:rsidRDefault="00A7793E">
            <w:pPr>
              <w:rPr>
                <w:rFonts w:ascii="Calibri" w:eastAsia="Calibri" w:hAnsi="Calibri" w:cs="Calibri"/>
                <w:sz w:val="15"/>
                <w:szCs w:val="15"/>
              </w:rPr>
            </w:pP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D059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MVA 2018</w:t>
            </w:r>
          </w:p>
          <w:p w14:paraId="68CCFE1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Struck on drivers side</w:t>
            </w:r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CE96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Moderate depression</w:t>
            </w:r>
          </w:p>
          <w:p w14:paraId="0AD3434E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proofErr w:type="spellStart"/>
            <w:r>
              <w:rPr>
                <w:sz w:val="15"/>
                <w:szCs w:val="15"/>
                <w:highlight w:val="white"/>
              </w:rPr>
              <w:t>Memory+concentration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issues.</w:t>
            </w:r>
          </w:p>
          <w:p w14:paraId="65C9B8D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Dizziness, disorientation, nausea, headache, neck pain, LBP, irritability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5D29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>Previous MVAs, LBP history</w:t>
            </w: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D090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Reduced convergence of both eyes, pain and numbness on palpation left occipital nerve, radiates to forehead, positive Romberg</w:t>
            </w:r>
          </w:p>
          <w:p w14:paraId="50C03C6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proofErr w:type="spellStart"/>
            <w:r>
              <w:rPr>
                <w:sz w:val="15"/>
                <w:szCs w:val="15"/>
                <w:highlight w:val="white"/>
              </w:rPr>
              <w:t>MoCA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22/30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9A31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proofErr w:type="spellStart"/>
            <w:r>
              <w:rPr>
                <w:sz w:val="15"/>
                <w:szCs w:val="15"/>
                <w:highlight w:val="white"/>
              </w:rPr>
              <w:t>mTBI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with </w:t>
            </w:r>
            <w:proofErr w:type="spellStart"/>
            <w:r>
              <w:rPr>
                <w:sz w:val="15"/>
                <w:szCs w:val="15"/>
                <w:highlight w:val="white"/>
              </w:rPr>
              <w:t>post concussion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syndrome, left occipital neuralgia, chronic migraines, post traumatic vestibulopathy, post traumatic vision syndrome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19BBE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Minor scalloping, slight asymmetry of temporal lobes, slight decrease in right PFC, possible loss of volume on right side, signs of PTSD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0967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Hot anterior cingulate gyrus and basal ganglia, possibly related to pain</w:t>
            </w:r>
          </w:p>
          <w:p w14:paraId="1329809E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7ED03" w14:textId="77777777" w:rsidR="00A7793E" w:rsidRDefault="00A7793E">
            <w:pPr>
              <w:widowControl w:val="0"/>
              <w:spacing w:line="240" w:lineRule="auto"/>
              <w:rPr>
                <w:sz w:val="23"/>
                <w:szCs w:val="23"/>
                <w:highlight w:val="white"/>
              </w:rPr>
            </w:pP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C6E1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work</w:t>
            </w:r>
          </w:p>
          <w:p w14:paraId="3C687F0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 return to household chores</w:t>
            </w:r>
          </w:p>
          <w:p w14:paraId="0FDE60D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recreational activities</w:t>
            </w:r>
          </w:p>
          <w:p w14:paraId="61354F59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5531FB3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Testing/report about 14 months after injury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F972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Take psychiatric history, mood stabilizer, low dose gabapentin</w:t>
            </w:r>
          </w:p>
          <w:p w14:paraId="2ED62D53" w14:textId="77777777" w:rsidR="00A7793E" w:rsidRDefault="00464E2A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t>BFI - 9 (B)</w:t>
            </w:r>
          </w:p>
        </w:tc>
      </w:tr>
      <w:tr w:rsidR="00A7793E" w14:paraId="284D3A03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946CF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41M</w:t>
            </w:r>
          </w:p>
          <w:p w14:paraId="180E4D7E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295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F898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MVA 2019</w:t>
            </w:r>
          </w:p>
          <w:p w14:paraId="0A0BE713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Hit head on headrest</w:t>
            </w:r>
          </w:p>
          <w:p w14:paraId="05AC6E1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onfusion, disorientation, memory loss</w:t>
            </w:r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825F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rFonts w:ascii="Arial Unicode MS" w:eastAsia="Arial Unicode MS" w:hAnsi="Arial Unicode MS" w:cs="Arial Unicode MS"/>
                <w:sz w:val="15"/>
                <w:szCs w:val="15"/>
                <w:highlight w:val="white"/>
              </w:rPr>
              <w:t xml:space="preserve">Numbness, tingling L arm, severe depression, migraines, anxiety, irritability, difficulty sleeping, </w:t>
            </w:r>
            <w:r>
              <w:rPr>
                <w:rFonts w:ascii="Arial Unicode MS" w:eastAsia="Arial Unicode MS" w:hAnsi="Arial Unicode MS" w:cs="Arial Unicode MS"/>
                <w:sz w:val="15"/>
                <w:szCs w:val="15"/>
                <w:highlight w:val="white"/>
              </w:rPr>
              <w:lastRenderedPageBreak/>
              <w:t xml:space="preserve">light sensitivity, neck pain, </w:t>
            </w:r>
            <w:proofErr w:type="spellStart"/>
            <w:r>
              <w:rPr>
                <w:rFonts w:ascii="Arial Unicode MS" w:eastAsia="Arial Unicode MS" w:hAnsi="Arial Unicode MS" w:cs="Arial Unicode MS"/>
                <w:sz w:val="15"/>
                <w:szCs w:val="15"/>
                <w:highlight w:val="white"/>
              </w:rPr>
              <w:t>memory+concentration</w:t>
            </w:r>
            <w:proofErr w:type="spellEnd"/>
            <w:r>
              <w:rPr>
                <w:rFonts w:ascii="Arial Unicode MS" w:eastAsia="Arial Unicode MS" w:hAnsi="Arial Unicode MS" w:cs="Arial Unicode MS"/>
                <w:sz w:val="15"/>
                <w:szCs w:val="15"/>
                <w:highlight w:val="white"/>
              </w:rPr>
              <w:t xml:space="preserve"> issues → no return to work</w:t>
            </w:r>
          </w:p>
          <w:p w14:paraId="2AA49A9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Shooting pain L hip to calf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B7F5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lastRenderedPageBreak/>
              <w:t>Minor car accidents &gt;10 years prior</w:t>
            </w:r>
          </w:p>
          <w:p w14:paraId="24E17A23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>Neck strain from repetitive work in 2014</w:t>
            </w: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74D6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Decreased strength L side</w:t>
            </w:r>
          </w:p>
          <w:p w14:paraId="0E016D9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L occipital nerve tenderness, ulnar neuropathy</w:t>
            </w:r>
          </w:p>
          <w:p w14:paraId="67D524F9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8415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proofErr w:type="spellStart"/>
            <w:r>
              <w:rPr>
                <w:sz w:val="15"/>
                <w:szCs w:val="15"/>
                <w:highlight w:val="white"/>
              </w:rPr>
              <w:t>mTBI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, Post-Concussion syndrome, chronic migraine, post-traumatic vision syndrome, ulnar neuropathy, L lumbar radiculopathy 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095F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Prefrontal, frontal, temporal lobe, anterior cerebellum hypoperfusion, namely on inferior surface. </w:t>
            </w:r>
          </w:p>
          <w:p w14:paraId="24B6882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Visual cortex scalloping 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18B46" w14:textId="77777777" w:rsidR="00A7793E" w:rsidRPr="000F34D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 w:rsidRPr="000F34DE">
              <w:rPr>
                <w:sz w:val="15"/>
                <w:szCs w:val="15"/>
                <w:highlight w:val="white"/>
              </w:rPr>
              <w:t xml:space="preserve">Basal ganglia </w:t>
            </w:r>
            <w:proofErr w:type="spellStart"/>
            <w:r w:rsidRPr="000F34DE">
              <w:rPr>
                <w:sz w:val="15"/>
                <w:szCs w:val="15"/>
                <w:highlight w:val="white"/>
              </w:rPr>
              <w:t>hyperperfusion</w:t>
            </w:r>
            <w:proofErr w:type="spellEnd"/>
            <w:r w:rsidRPr="000F34DE">
              <w:rPr>
                <w:sz w:val="15"/>
                <w:szCs w:val="15"/>
                <w:highlight w:val="white"/>
              </w:rPr>
              <w:t>, decreased activity in cerebellum, scalloping in visual cortex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8A6C4" w14:textId="77777777" w:rsidR="00A7793E" w:rsidRPr="000F34D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 w:rsidRPr="000F34DE">
              <w:rPr>
                <w:sz w:val="15"/>
                <w:szCs w:val="15"/>
                <w:highlight w:val="white"/>
              </w:rPr>
              <w:t>MRI NEG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278B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work</w:t>
            </w:r>
          </w:p>
          <w:p w14:paraId="271E7B5F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 return to household chores</w:t>
            </w:r>
          </w:p>
          <w:p w14:paraId="576FB26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recreational activities</w:t>
            </w:r>
          </w:p>
          <w:p w14:paraId="731BA01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 return to social activities</w:t>
            </w:r>
          </w:p>
          <w:p w14:paraId="05D94C34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7C4D230E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Report about 7 months after injury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6CAD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rFonts w:ascii="Arial Unicode MS" w:eastAsia="Arial Unicode MS" w:hAnsi="Arial Unicode MS" w:cs="Arial Unicode MS"/>
                <w:sz w:val="15"/>
                <w:szCs w:val="15"/>
                <w:highlight w:val="white"/>
              </w:rPr>
              <w:t xml:space="preserve">Basal ganglia </w:t>
            </w:r>
            <w:proofErr w:type="spellStart"/>
            <w:r>
              <w:rPr>
                <w:rFonts w:ascii="Arial Unicode MS" w:eastAsia="Arial Unicode MS" w:hAnsi="Arial Unicode MS" w:cs="Arial Unicode MS"/>
                <w:sz w:val="15"/>
                <w:szCs w:val="15"/>
                <w:highlight w:val="white"/>
              </w:rPr>
              <w:t>hyperperfusion</w:t>
            </w:r>
            <w:proofErr w:type="spellEnd"/>
            <w:r>
              <w:rPr>
                <w:rFonts w:ascii="Arial Unicode MS" w:eastAsia="Arial Unicode MS" w:hAnsi="Arial Unicode MS" w:cs="Arial Unicode MS"/>
                <w:sz w:val="15"/>
                <w:szCs w:val="15"/>
                <w:highlight w:val="white"/>
              </w:rPr>
              <w:t xml:space="preserve"> → PTSD, anxiety</w:t>
            </w:r>
          </w:p>
          <w:p w14:paraId="54DFA22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rFonts w:ascii="Arial Unicode MS" w:eastAsia="Arial Unicode MS" w:hAnsi="Arial Unicode MS" w:cs="Arial Unicode MS"/>
                <w:sz w:val="15"/>
                <w:szCs w:val="15"/>
                <w:highlight w:val="white"/>
              </w:rPr>
              <w:t>Low cerebellar perfusion → depression potentially but not seeing typical pattern</w:t>
            </w:r>
          </w:p>
          <w:p w14:paraId="225C46B3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Role for mood stabilizer followed by </w:t>
            </w:r>
            <w:r>
              <w:rPr>
                <w:sz w:val="15"/>
                <w:szCs w:val="15"/>
                <w:highlight w:val="white"/>
              </w:rPr>
              <w:lastRenderedPageBreak/>
              <w:t>stimulant</w:t>
            </w:r>
          </w:p>
          <w:p w14:paraId="4911120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Potential neck injury</w:t>
            </w:r>
          </w:p>
          <w:p w14:paraId="2EED5795" w14:textId="77777777" w:rsidR="00A7793E" w:rsidRDefault="00464E2A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t>BFI - 12 (A)</w:t>
            </w:r>
          </w:p>
          <w:p w14:paraId="6245BC14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</w:tc>
      </w:tr>
      <w:tr w:rsidR="00A7793E" w14:paraId="77E7DBDF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74A66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lastRenderedPageBreak/>
              <w:t>34F</w:t>
            </w:r>
          </w:p>
          <w:p w14:paraId="53AE0591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185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875B3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MVA 2018</w:t>
            </w:r>
          </w:p>
          <w:p w14:paraId="03682EB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Head-on collision, hit head and forehead on airbag</w:t>
            </w:r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40DE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Headaches (2 days/</w:t>
            </w:r>
            <w:proofErr w:type="spellStart"/>
            <w:r>
              <w:rPr>
                <w:sz w:val="15"/>
                <w:szCs w:val="15"/>
                <w:highlight w:val="white"/>
              </w:rPr>
              <w:t>wk</w:t>
            </w:r>
            <w:proofErr w:type="spellEnd"/>
            <w:r>
              <w:rPr>
                <w:sz w:val="15"/>
                <w:szCs w:val="15"/>
                <w:highlight w:val="white"/>
              </w:rPr>
              <w:t>), neck pain, LBP, memory and concentration issues, dizziness with motion, low mood, anxiety, irritability, interrupted sleep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602F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>Previous MVA with no symptoms after</w:t>
            </w: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D032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Positive Romberg, reduced neck and back ROM, chronic migraine symptoms</w:t>
            </w:r>
          </w:p>
          <w:p w14:paraId="167F540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proofErr w:type="spellStart"/>
            <w:r>
              <w:rPr>
                <w:sz w:val="15"/>
                <w:szCs w:val="15"/>
                <w:highlight w:val="white"/>
              </w:rPr>
              <w:t>MoCA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27/30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6538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TBI with post-concussion syndrome, mood and sleep disorder with possible PTSD, chronic migraine, post traumatic vision syndrome, post traumatic vestibulopathy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E24A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Scalloping (posterior PFC, frontal cortex) near Broca’s area, </w:t>
            </w:r>
            <w:proofErr w:type="spellStart"/>
            <w:r>
              <w:rPr>
                <w:sz w:val="15"/>
                <w:szCs w:val="15"/>
                <w:highlight w:val="white"/>
              </w:rPr>
              <w:t>underperfusion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in anterior L temporal lobe, </w:t>
            </w:r>
            <w:proofErr w:type="spellStart"/>
            <w:r>
              <w:rPr>
                <w:sz w:val="15"/>
                <w:szCs w:val="15"/>
                <w:highlight w:val="white"/>
              </w:rPr>
              <w:t>underperfusion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in both posterior temporal lobes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FE0C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Hyperperfused R basal ganglia, anterior cingulate gyrus, dorsolateral frontal lobe</w:t>
            </w:r>
          </w:p>
          <w:p w14:paraId="596ECCD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asymmetry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45375" w14:textId="77777777" w:rsidR="00A7793E" w:rsidRDefault="00A7793E">
            <w:pPr>
              <w:widowControl w:val="0"/>
              <w:spacing w:line="240" w:lineRule="auto"/>
              <w:rPr>
                <w:sz w:val="23"/>
                <w:szCs w:val="23"/>
                <w:highlight w:val="white"/>
              </w:rPr>
            </w:pP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267B3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modified return to work</w:t>
            </w:r>
          </w:p>
          <w:p w14:paraId="688120B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returned to household chores</w:t>
            </w:r>
          </w:p>
          <w:p w14:paraId="3CD0A20F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 return to recreational activities</w:t>
            </w:r>
          </w:p>
          <w:p w14:paraId="2AE5FF4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 return to social activities</w:t>
            </w:r>
          </w:p>
          <w:p w14:paraId="547F1ADD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2B36627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Report about 5 months after injury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CEC7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Signs of neck injury (</w:t>
            </w:r>
            <w:proofErr w:type="spellStart"/>
            <w:r>
              <w:rPr>
                <w:sz w:val="15"/>
                <w:szCs w:val="15"/>
                <w:highlight w:val="white"/>
              </w:rPr>
              <w:t>Craniocervical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instability)</w:t>
            </w:r>
          </w:p>
          <w:p w14:paraId="4DB94F2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rFonts w:ascii="Arial Unicode MS" w:eastAsia="Arial Unicode MS" w:hAnsi="Arial Unicode MS" w:cs="Arial Unicode MS"/>
                <w:sz w:val="15"/>
                <w:szCs w:val="15"/>
                <w:highlight w:val="white"/>
              </w:rPr>
              <w:t>Scalloping of frontal lobe → emotional impulsivity</w:t>
            </w:r>
          </w:p>
          <w:p w14:paraId="591E598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Asymmetry suggests mood disorder</w:t>
            </w:r>
          </w:p>
          <w:p w14:paraId="7C5E032F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Basal ganglia hyperactivity suggests anxiety, PTSD</w:t>
            </w:r>
          </w:p>
          <w:p w14:paraId="3DAD0C2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Potential effect of previous MVA</w:t>
            </w:r>
          </w:p>
          <w:p w14:paraId="32B8D59E" w14:textId="77777777" w:rsidR="00A7793E" w:rsidRDefault="00464E2A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t>BFI - 73 (A)</w:t>
            </w:r>
          </w:p>
        </w:tc>
      </w:tr>
      <w:tr w:rsidR="00A7793E" w14:paraId="3318F414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AF32C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58M</w:t>
            </w:r>
          </w:p>
          <w:p w14:paraId="147FADE3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246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E9B3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Pedestrian in MVA Nov 2018 </w:t>
            </w:r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50D8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Headaches daily, neck pain, numbness into both arms, hands, 4th/5th fingers, LBP (worse when cough/sneeze), numbness in toes, no return to driving, memory/concentration issues, dizziness, tinnitus, depression, low mood, anxiety, irritability, sleep issues, hypogeusia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3F21E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>Concussion in 2014 and at age 13, rheumatoid arthritis, diabetes</w:t>
            </w:r>
          </w:p>
          <w:p w14:paraId="441C4F8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 xml:space="preserve">Takes codeine </w:t>
            </w:r>
            <w:proofErr w:type="spellStart"/>
            <w:r>
              <w:rPr>
                <w:sz w:val="15"/>
                <w:szCs w:val="15"/>
                <w:shd w:val="clear" w:color="auto" w:fill="FAF9F8"/>
              </w:rPr>
              <w:t>contin</w:t>
            </w:r>
            <w:proofErr w:type="spellEnd"/>
            <w:r>
              <w:rPr>
                <w:sz w:val="15"/>
                <w:szCs w:val="15"/>
                <w:shd w:val="clear" w:color="auto" w:fill="FAF9F8"/>
              </w:rPr>
              <w:t>, Tylenol #3, mirtazapine, gabapentin, cannabis (rarely)</w:t>
            </w: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4A83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Decreased sense of smell, positive Romberg, bilateral convergence insufficiency, essential type tremor present positionally 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6379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TBI, mood and sleep disturbance, chronic migraines, possible cribriform plate injury, vestibular dysfunction, post traumatic vision syndrome, post traumatic tremor, decreased sensation in toes since accident, RA exacerbation since accident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EC3F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Global hypoperfusion. Injury seen in parietal, temporal, frontal and prefrontal cortex</w:t>
            </w:r>
          </w:p>
          <w:p w14:paraId="75D0B21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Anteromedial temporal lobe injury consistent with TBI, potential </w:t>
            </w:r>
            <w:proofErr w:type="spellStart"/>
            <w:r>
              <w:rPr>
                <w:sz w:val="15"/>
                <w:szCs w:val="15"/>
                <w:highlight w:val="white"/>
              </w:rPr>
              <w:t>contre</w:t>
            </w:r>
            <w:proofErr w:type="spellEnd"/>
            <w:r>
              <w:rPr>
                <w:sz w:val="15"/>
                <w:szCs w:val="15"/>
                <w:highlight w:val="white"/>
              </w:rPr>
              <w:t>-coup injury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D3AF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erebellum hypoperfusion, signs of diaschisis</w:t>
            </w:r>
          </w:p>
          <w:p w14:paraId="47DC773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Potential </w:t>
            </w:r>
            <w:proofErr w:type="spellStart"/>
            <w:r>
              <w:rPr>
                <w:sz w:val="15"/>
                <w:szCs w:val="15"/>
                <w:highlight w:val="white"/>
              </w:rPr>
              <w:t>hyperperfusion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of basal ganglia or anterior caudates</w:t>
            </w:r>
          </w:p>
          <w:p w14:paraId="6FD55BA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Anterior cingulate gyrus asymmetry</w:t>
            </w:r>
          </w:p>
          <w:p w14:paraId="67291E9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Frontal cortex </w:t>
            </w:r>
            <w:proofErr w:type="spellStart"/>
            <w:r>
              <w:rPr>
                <w:sz w:val="15"/>
                <w:szCs w:val="15"/>
                <w:highlight w:val="white"/>
              </w:rPr>
              <w:t>hypoperfused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bilaterally</w:t>
            </w:r>
          </w:p>
          <w:p w14:paraId="2F88088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Hypoperfusion in thalami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C3CA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T NEG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F6DB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was on disability before accident from RA</w:t>
            </w:r>
          </w:p>
          <w:p w14:paraId="6DD0F54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household chores</w:t>
            </w:r>
          </w:p>
          <w:p w14:paraId="045E5893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recreational activities</w:t>
            </w:r>
          </w:p>
          <w:p w14:paraId="3278A04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social activities</w:t>
            </w:r>
          </w:p>
          <w:p w14:paraId="58AA537B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195187A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No date on report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DCFB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Frontal damage may be linked to impulsivity and problems with executive function</w:t>
            </w:r>
          </w:p>
          <w:p w14:paraId="5DA63BE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Potential alcohol or medication toxicity (polypharmacy)</w:t>
            </w:r>
          </w:p>
          <w:p w14:paraId="4D53FA8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Brain hypoperfusion consistent with sleep apnea</w:t>
            </w:r>
          </w:p>
          <w:p w14:paraId="29BE29E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Will have severely limited functioning, memory</w:t>
            </w:r>
          </w:p>
          <w:p w14:paraId="7F5AC3EE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Anterior cingulate gyrus finding may be causing over-focus</w:t>
            </w:r>
          </w:p>
          <w:p w14:paraId="581B7E1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Signs of anxiety on ECD</w:t>
            </w:r>
          </w:p>
          <w:p w14:paraId="31C02EB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rFonts w:ascii="Arial Unicode MS" w:eastAsia="Arial Unicode MS" w:hAnsi="Arial Unicode MS" w:cs="Arial Unicode MS"/>
                <w:sz w:val="15"/>
                <w:szCs w:val="15"/>
                <w:highlight w:val="white"/>
              </w:rPr>
              <w:t xml:space="preserve">Depression normally follows thalamus </w:t>
            </w:r>
            <w:proofErr w:type="spellStart"/>
            <w:r>
              <w:rPr>
                <w:rFonts w:ascii="Arial Unicode MS" w:eastAsia="Arial Unicode MS" w:hAnsi="Arial Unicode MS" w:cs="Arial Unicode MS"/>
                <w:sz w:val="15"/>
                <w:szCs w:val="15"/>
                <w:highlight w:val="white"/>
              </w:rPr>
              <w:t>hyperperfusion</w:t>
            </w:r>
            <w:proofErr w:type="spellEnd"/>
            <w:r>
              <w:rPr>
                <w:rFonts w:ascii="Arial Unicode MS" w:eastAsia="Arial Unicode MS" w:hAnsi="Arial Unicode MS" w:cs="Arial Unicode MS"/>
                <w:sz w:val="15"/>
                <w:szCs w:val="15"/>
                <w:highlight w:val="white"/>
              </w:rPr>
              <w:t xml:space="preserve"> → symptoms likely due to less </w:t>
            </w:r>
            <w:r>
              <w:rPr>
                <w:rFonts w:ascii="Arial Unicode MS" w:eastAsia="Arial Unicode MS" w:hAnsi="Arial Unicode MS" w:cs="Arial Unicode MS"/>
                <w:sz w:val="15"/>
                <w:szCs w:val="15"/>
                <w:highlight w:val="white"/>
              </w:rPr>
              <w:lastRenderedPageBreak/>
              <w:t xml:space="preserve">ability  to function </w:t>
            </w:r>
          </w:p>
          <w:p w14:paraId="34CCE278" w14:textId="77777777" w:rsidR="00A7793E" w:rsidRDefault="00464E2A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t>BFI - 70 (A)</w:t>
            </w:r>
          </w:p>
        </w:tc>
      </w:tr>
      <w:tr w:rsidR="00A7793E" w14:paraId="7047A638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87EFA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lastRenderedPageBreak/>
              <w:t>48M</w:t>
            </w:r>
          </w:p>
          <w:p w14:paraId="610C233F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733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10D5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yclist hit by sedan while wearing helmet. R side of head hit. Disorientation</w:t>
            </w:r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99A33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Headaches (4-5/month), R side drooling, L neck pain, LBP, dizziness, part-time modified work return (much less productivity), memory/concentration issues, able to do chores/recreation/socialize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D56F7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E23A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Decreased sensation around R orbit, R facial weakness, positive Romberg, motor exam intact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AF3D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oncussion, moderate TBI, R orbit fracture with R trigeminal and facial nerve damage, vestibulopathy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8889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Hypoperfusion L temporal lobe, PFC (work trouble), central sulcus line prominent, hypoperfusion of Broca’s area and R anterior cerebellum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C153E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proofErr w:type="spellStart"/>
            <w:r>
              <w:rPr>
                <w:sz w:val="15"/>
                <w:szCs w:val="15"/>
                <w:highlight w:val="white"/>
              </w:rPr>
              <w:t>Underperfused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globally, no signs of PTSD, moderate injury to L side,  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7BAF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T POS: multisite intracranial hemorrhage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BC46E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return to part time work (22 hours vs. 40 hours)</w:t>
            </w:r>
          </w:p>
          <w:p w14:paraId="698BAD1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returned to household chores</w:t>
            </w:r>
          </w:p>
          <w:p w14:paraId="2E7C493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returned to recreational activities</w:t>
            </w:r>
          </w:p>
          <w:p w14:paraId="711262A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returned to social activities</w:t>
            </w:r>
          </w:p>
          <w:p w14:paraId="695EA08A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6E41B74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No date on report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032BF" w14:textId="77777777" w:rsidR="00A7793E" w:rsidRDefault="00464E2A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t>BFI - 48 (A)</w:t>
            </w:r>
          </w:p>
        </w:tc>
      </w:tr>
      <w:tr w:rsidR="00A7793E" w14:paraId="351E34EB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0B493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52M</w:t>
            </w:r>
          </w:p>
          <w:p w14:paraId="06DC1331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156</w:t>
            </w:r>
          </w:p>
          <w:p w14:paraId="43D90396" w14:textId="77777777" w:rsidR="00A7793E" w:rsidRDefault="00A7793E">
            <w:pPr>
              <w:rPr>
                <w:rFonts w:ascii="Calibri" w:eastAsia="Calibri" w:hAnsi="Calibri" w:cs="Calibri"/>
                <w:sz w:val="15"/>
                <w:szCs w:val="15"/>
              </w:rPr>
            </w:pP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B619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Pedestrian hit by car</w:t>
            </w:r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BBE5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Daily headaches (temples), LBP, memory/concentration issues, dizziness, depression, low mood, anxiety, irritability, sleep issues, intermittent changes to smell and taste, limited mobility, 19 PHQ9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2CDD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>Back pain and headaches, smoking</w:t>
            </w: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F01F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Significant leg weakness, position tremor both arms, dysmetria L finger, unable to stand, positive straight leg and tripod tests bilaterally</w:t>
            </w:r>
          </w:p>
          <w:p w14:paraId="06ABA3FF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proofErr w:type="spellStart"/>
            <w:r>
              <w:rPr>
                <w:sz w:val="15"/>
                <w:szCs w:val="15"/>
                <w:highlight w:val="white"/>
              </w:rPr>
              <w:t>MoCA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18/30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F2EC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TBI, post-concussion syndrome, chronic migraines, radiculopathy, mood and sleep disturbances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4FA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Temporal lobe and L parieto-occipital injury/hypoperfusion, L PFC injury, massive volumetric discrepancy (nose sign), hole in L infraorbital region, 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A3DBE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L thalamus and basal ganglia hyperperfused (mood, anxiety), 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FA513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MRI NEG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C97E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was planning on returning to work before accident but cannot return to work</w:t>
            </w:r>
          </w:p>
          <w:p w14:paraId="6D7C562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returned to household chores</w:t>
            </w:r>
          </w:p>
          <w:p w14:paraId="5601085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social activities</w:t>
            </w:r>
          </w:p>
          <w:p w14:paraId="00A95E5A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7C95626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No date on report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C329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rFonts w:ascii="Arial Unicode MS" w:eastAsia="Arial Unicode MS" w:hAnsi="Arial Unicode MS" w:cs="Arial Unicode MS"/>
                <w:sz w:val="15"/>
                <w:szCs w:val="15"/>
                <w:highlight w:val="white"/>
              </w:rPr>
              <w:t xml:space="preserve">Bilateral temporal lobe </w:t>
            </w:r>
            <w:proofErr w:type="spellStart"/>
            <w:r>
              <w:rPr>
                <w:rFonts w:ascii="Arial Unicode MS" w:eastAsia="Arial Unicode MS" w:hAnsi="Arial Unicode MS" w:cs="Arial Unicode MS"/>
                <w:sz w:val="15"/>
                <w:szCs w:val="15"/>
                <w:highlight w:val="white"/>
              </w:rPr>
              <w:t>underperfusion</w:t>
            </w:r>
            <w:proofErr w:type="spellEnd"/>
            <w:r>
              <w:rPr>
                <w:rFonts w:ascii="Arial Unicode MS" w:eastAsia="Arial Unicode MS" w:hAnsi="Arial Unicode MS" w:cs="Arial Unicode MS"/>
                <w:sz w:val="15"/>
                <w:szCs w:val="15"/>
                <w:highlight w:val="white"/>
              </w:rPr>
              <w:t xml:space="preserve"> → impulsivity</w:t>
            </w:r>
          </w:p>
          <w:p w14:paraId="455D293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Depression and </w:t>
            </w:r>
            <w:proofErr w:type="spellStart"/>
            <w:r>
              <w:rPr>
                <w:sz w:val="15"/>
                <w:szCs w:val="15"/>
                <w:highlight w:val="white"/>
              </w:rPr>
              <w:t>and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low MOCA make sense</w:t>
            </w:r>
          </w:p>
          <w:p w14:paraId="2202E77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No antidepressant recommended (compromise frontal lobe function), antiepileptic advised</w:t>
            </w:r>
          </w:p>
          <w:p w14:paraId="64769AD1" w14:textId="77777777" w:rsidR="00A7793E" w:rsidRDefault="00464E2A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t>BFI - 28 (A)</w:t>
            </w:r>
          </w:p>
        </w:tc>
      </w:tr>
      <w:tr w:rsidR="00A7793E" w14:paraId="1851B607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0F1E9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56F</w:t>
            </w:r>
          </w:p>
          <w:p w14:paraId="6AAD6FFA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502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DBF1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July 2018 -rear ended while sleeping in car. Hit head, broke tooth in secondary collision. Confused, disoriented, fainted</w:t>
            </w:r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86CB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Severe depression, daily headaches (light sensitivity, nausea, vomiting), vertigo (+ fell in shower), LBP, neck pain, numbness, tingling fingers bilaterally, low mood, anxiety, </w:t>
            </w:r>
            <w:r>
              <w:rPr>
                <w:sz w:val="15"/>
                <w:szCs w:val="15"/>
                <w:highlight w:val="white"/>
              </w:rPr>
              <w:lastRenderedPageBreak/>
              <w:t>irritability, sleep trouble</w:t>
            </w:r>
          </w:p>
          <w:p w14:paraId="0AC0358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Force herself back to work (driving), </w:t>
            </w:r>
            <w:proofErr w:type="spellStart"/>
            <w:r>
              <w:rPr>
                <w:sz w:val="15"/>
                <w:szCs w:val="15"/>
                <w:highlight w:val="white"/>
              </w:rPr>
              <w:t>memory+concentration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issues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3201E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lastRenderedPageBreak/>
              <w:t>Homeless</w:t>
            </w:r>
          </w:p>
          <w:p w14:paraId="6083D3B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>Takes trazodone</w:t>
            </w: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E3C3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ognitive impairment (22/30 MOCA), decreased strength L leg, positive Romberg, slight tremor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90C4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proofErr w:type="spellStart"/>
            <w:r>
              <w:rPr>
                <w:sz w:val="15"/>
                <w:szCs w:val="15"/>
                <w:highlight w:val="white"/>
              </w:rPr>
              <w:t>mTBI</w:t>
            </w:r>
            <w:proofErr w:type="spellEnd"/>
            <w:r>
              <w:rPr>
                <w:sz w:val="15"/>
                <w:szCs w:val="15"/>
                <w:highlight w:val="white"/>
              </w:rPr>
              <w:t>, post-concussion syndrome with mood and sleep disturbance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8FB2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Frontal, temporal lobe and cerebellum injury. Scalloping posterior frontal lobe, r side hole, asymmetric temporal lobes, L hippocampus hypoperfusion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6D3B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Global hypoperfusion, especially in frontal lobes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4EC3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MRI NEG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6166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 return to work</w:t>
            </w:r>
          </w:p>
          <w:p w14:paraId="49C637F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returned to household chores</w:t>
            </w:r>
          </w:p>
          <w:p w14:paraId="545E1B0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 return to recreational activities</w:t>
            </w:r>
          </w:p>
          <w:p w14:paraId="393FD80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social activities</w:t>
            </w:r>
          </w:p>
          <w:p w14:paraId="614E4686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12F46A4F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No date on report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F143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Potential bipolar patient with scan taken during depressed episode</w:t>
            </w:r>
          </w:p>
          <w:p w14:paraId="02D67E3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Potential cross-cerebellar diaschisis bilaterally</w:t>
            </w:r>
          </w:p>
          <w:p w14:paraId="79B3978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Treatment: complete metabolic/CBC/electrolyte work-up</w:t>
            </w:r>
          </w:p>
          <w:p w14:paraId="79C8262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Stabilize temporal lobes with bupropion then give psychostimulant</w:t>
            </w:r>
            <w:r>
              <w:rPr>
                <w:sz w:val="15"/>
                <w:szCs w:val="15"/>
                <w:highlight w:val="white"/>
              </w:rPr>
              <w:lastRenderedPageBreak/>
              <w:t>s</w:t>
            </w:r>
          </w:p>
          <w:p w14:paraId="0E6D75ED" w14:textId="77777777" w:rsidR="00A7793E" w:rsidRDefault="00464E2A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t>BFI - 2.5 (B)</w:t>
            </w:r>
          </w:p>
        </w:tc>
      </w:tr>
      <w:tr w:rsidR="00A7793E" w14:paraId="4B2CD6A7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0F579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lastRenderedPageBreak/>
              <w:t>53M</w:t>
            </w:r>
          </w:p>
          <w:p w14:paraId="3295EF03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574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F079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MVA Nov 2017, rear ended</w:t>
            </w:r>
          </w:p>
          <w:p w14:paraId="1ED2892B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4E64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Nausea, vomiting, double vision, anxiety, irritability, headaches 4 days/</w:t>
            </w:r>
            <w:proofErr w:type="spellStart"/>
            <w:r>
              <w:rPr>
                <w:sz w:val="15"/>
                <w:szCs w:val="15"/>
                <w:highlight w:val="white"/>
              </w:rPr>
              <w:t>wk</w:t>
            </w:r>
            <w:proofErr w:type="spellEnd"/>
            <w:r>
              <w:rPr>
                <w:sz w:val="15"/>
                <w:szCs w:val="15"/>
                <w:highlight w:val="white"/>
              </w:rPr>
              <w:t>, numbness L side, memory/concentration issues, no return to work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2F95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>Carpenter</w:t>
            </w: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4B71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Slight L ptosis, R occipital nerve tenderness, positive L Tinel sign, globally reduced spinal ROM</w:t>
            </w:r>
          </w:p>
          <w:p w14:paraId="68F05BBF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proofErr w:type="spellStart"/>
            <w:r>
              <w:rPr>
                <w:sz w:val="15"/>
                <w:szCs w:val="15"/>
                <w:highlight w:val="white"/>
              </w:rPr>
              <w:t>MoCA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25/30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C945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TBI, chronic migraines, post-concussion syndrome, R occipital neuralgia, potential cervical radiculopathy, post traumatic vestibulopathy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495C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Underside hypoperfusion, frontal and temporal lobes especially. Parietal/occipital scalloping, cerebellum </w:t>
            </w:r>
            <w:proofErr w:type="spellStart"/>
            <w:r>
              <w:rPr>
                <w:sz w:val="15"/>
                <w:szCs w:val="15"/>
                <w:highlight w:val="white"/>
              </w:rPr>
              <w:t>underperfused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, 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356B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More activity in frontal areas, especially “hot”  anterior cingulate gyrus. More activity overall than expected (mixed state bipolar?). 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1F59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T NEG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725F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work</w:t>
            </w:r>
          </w:p>
          <w:p w14:paraId="3858C14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very limited return to household chores</w:t>
            </w:r>
          </w:p>
          <w:p w14:paraId="3FFBE2B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recreational activities</w:t>
            </w:r>
          </w:p>
          <w:p w14:paraId="3D354E1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social activities</w:t>
            </w:r>
          </w:p>
          <w:p w14:paraId="41027AE3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173133D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No date on report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E0BEE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Expect low cognitive function, confusion, white matter tract damage</w:t>
            </w:r>
          </w:p>
          <w:p w14:paraId="2B3C80FB" w14:textId="77777777" w:rsidR="00A7793E" w:rsidRDefault="00464E2A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t>BFI - 7 (B)</w:t>
            </w:r>
          </w:p>
        </w:tc>
      </w:tr>
      <w:tr w:rsidR="00A7793E" w14:paraId="619E0F58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3AAB9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58M</w:t>
            </w:r>
          </w:p>
          <w:p w14:paraId="63293DD1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1191</w:t>
            </w:r>
          </w:p>
          <w:p w14:paraId="4035671F" w14:textId="77777777" w:rsidR="00A7793E" w:rsidRDefault="00A7793E">
            <w:pPr>
              <w:rPr>
                <w:rFonts w:ascii="Calibri" w:eastAsia="Calibri" w:hAnsi="Calibri" w:cs="Calibri"/>
                <w:sz w:val="15"/>
                <w:szCs w:val="15"/>
              </w:rPr>
            </w:pP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1F53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MVA Dec 2015</w:t>
            </w:r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825F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Photophobia, nausea, neck pain, decreased sense of smell, dizziness, headaches, memory and concentration issues, tinnitus, shoulder pain, knee pain, hip pain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5C51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>Multiple head injuries, depression</w:t>
            </w: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77C1E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Reduced smell, slowness of saccades, positive </w:t>
            </w:r>
            <w:proofErr w:type="spellStart"/>
            <w:r>
              <w:rPr>
                <w:sz w:val="15"/>
                <w:szCs w:val="15"/>
                <w:highlight w:val="white"/>
              </w:rPr>
              <w:t>romberg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test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1668A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7753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Scalloping on top back of head, damage to visual cortex, cerebellum, temporal lobes, right PFC. Hot </w:t>
            </w:r>
            <w:proofErr w:type="spellStart"/>
            <w:r>
              <w:rPr>
                <w:sz w:val="15"/>
                <w:szCs w:val="15"/>
                <w:highlight w:val="white"/>
              </w:rPr>
              <w:t>retrosplenal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cortex. </w:t>
            </w:r>
            <w:proofErr w:type="spellStart"/>
            <w:r>
              <w:rPr>
                <w:sz w:val="15"/>
                <w:szCs w:val="15"/>
                <w:highlight w:val="white"/>
              </w:rPr>
              <w:t>Contre</w:t>
            </w:r>
            <w:proofErr w:type="spellEnd"/>
            <w:r>
              <w:rPr>
                <w:sz w:val="15"/>
                <w:szCs w:val="15"/>
                <w:highlight w:val="white"/>
              </w:rPr>
              <w:t>-coup injury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91BA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Hot basal ganglia and anterior cingulate. Slightly cold cerebellum. Very hot posterior cingulate.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66028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3C8D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 return to work, productivity decreased 80%</w:t>
            </w:r>
          </w:p>
          <w:p w14:paraId="467D49B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 return to household chores</w:t>
            </w:r>
          </w:p>
          <w:p w14:paraId="4F82726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recreational activities</w:t>
            </w:r>
          </w:p>
          <w:p w14:paraId="5A6BFA1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social activities</w:t>
            </w:r>
          </w:p>
          <w:p w14:paraId="7B65226F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71E6E85E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No date on report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D5BA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Treatment with mood stabilizer/</w:t>
            </w:r>
            <w:proofErr w:type="spellStart"/>
            <w:r>
              <w:rPr>
                <w:sz w:val="15"/>
                <w:szCs w:val="15"/>
                <w:highlight w:val="white"/>
              </w:rPr>
              <w:t>anti epileptic</w:t>
            </w:r>
            <w:proofErr w:type="spellEnd"/>
          </w:p>
          <w:p w14:paraId="7861F918" w14:textId="77777777" w:rsidR="00A7793E" w:rsidRDefault="00464E2A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t>BFI - 59 (A)</w:t>
            </w:r>
          </w:p>
        </w:tc>
      </w:tr>
      <w:tr w:rsidR="00A7793E" w14:paraId="11627FD4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F861A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55M</w:t>
            </w:r>
          </w:p>
          <w:p w14:paraId="598852D5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475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EA8D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Hit on back of head</w:t>
            </w:r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03CC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Headaches, delays in speech fluency, vertigo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8CE7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>Anxiety, diabetes, DVT</w:t>
            </w: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4ED0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,decreased strength in L arm and hand, wasting and atrophy in left arm. Normal speech fluency.</w:t>
            </w:r>
          </w:p>
          <w:p w14:paraId="6C867B9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proofErr w:type="spellStart"/>
            <w:r>
              <w:rPr>
                <w:sz w:val="15"/>
                <w:szCs w:val="15"/>
                <w:highlight w:val="white"/>
              </w:rPr>
              <w:t>MoCA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27/30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10DD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TBI, broken ribs, broken left scaphoid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D398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Damage to temporal lobes bilaterally, damage to anterior cingulate, damage to posterior right </w:t>
            </w:r>
            <w:proofErr w:type="spellStart"/>
            <w:r>
              <w:rPr>
                <w:sz w:val="15"/>
                <w:szCs w:val="15"/>
                <w:highlight w:val="white"/>
              </w:rPr>
              <w:t>parieto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occipital, damage to posterior of right PFC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538C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Some asymmetry, slightly hot R thalamus and R basal ganglia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FF55F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MRI POS (previous hemorrhage), CT POS (L temporal subdural hemorrhage)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5178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was planning on going back to work after getting laid off, cannot return to work</w:t>
            </w:r>
          </w:p>
          <w:p w14:paraId="1203691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returned to household chores</w:t>
            </w:r>
          </w:p>
          <w:p w14:paraId="27E4285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returned to recreational activities</w:t>
            </w:r>
          </w:p>
          <w:p w14:paraId="76EBA0C3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returned to social activities</w:t>
            </w:r>
          </w:p>
          <w:p w14:paraId="488343EA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6ED1313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No date on report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9D03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Expect issues with proprioception, peripheral vision, psychiatric impairments due to frontal and temporal lobe damage</w:t>
            </w:r>
          </w:p>
          <w:p w14:paraId="1295A187" w14:textId="77777777" w:rsidR="00A7793E" w:rsidRDefault="00464E2A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t>BFI - 51 (A)</w:t>
            </w:r>
          </w:p>
        </w:tc>
      </w:tr>
      <w:tr w:rsidR="00A7793E" w14:paraId="69A78535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E9BF2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32M</w:t>
            </w:r>
          </w:p>
          <w:p w14:paraId="334141AC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511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1242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MVA May 2018 </w:t>
            </w:r>
          </w:p>
          <w:p w14:paraId="1A54964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T boned, no LOC</w:t>
            </w:r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5FEC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Confused, disoriented, dazed, depression, low mood, </w:t>
            </w:r>
            <w:r>
              <w:rPr>
                <w:sz w:val="15"/>
                <w:szCs w:val="15"/>
                <w:highlight w:val="white"/>
              </w:rPr>
              <w:lastRenderedPageBreak/>
              <w:t>anxiety, irritability, insomnia, memory, concentration, double vision, headaches, dizziness, numbness/tingling in extremities, difficulty with chores/recreation</w:t>
            </w:r>
          </w:p>
          <w:p w14:paraId="78DC021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PTSD symptoms</w:t>
            </w:r>
          </w:p>
          <w:p w14:paraId="2B49187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Neck + LBP pain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CDE5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lastRenderedPageBreak/>
              <w:t>Landscaper, no return to work</w:t>
            </w: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215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3+ reflexes, positive Romberg, Hoffmann sign present on R, </w:t>
            </w:r>
            <w:proofErr w:type="spellStart"/>
            <w:r>
              <w:rPr>
                <w:sz w:val="15"/>
                <w:szCs w:val="15"/>
                <w:highlight w:val="white"/>
              </w:rPr>
              <w:lastRenderedPageBreak/>
              <w:t>craniocervical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instability</w:t>
            </w:r>
          </w:p>
          <w:p w14:paraId="41AA45F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proofErr w:type="spellStart"/>
            <w:r>
              <w:rPr>
                <w:sz w:val="15"/>
                <w:szCs w:val="15"/>
                <w:highlight w:val="white"/>
              </w:rPr>
              <w:t>MoCA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26/30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A11D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lastRenderedPageBreak/>
              <w:t>TBI, post-concussion syndrome, post traumatic vestibulopa</w:t>
            </w:r>
            <w:r>
              <w:rPr>
                <w:sz w:val="15"/>
                <w:szCs w:val="15"/>
                <w:highlight w:val="white"/>
              </w:rPr>
              <w:lastRenderedPageBreak/>
              <w:t>thy, chronic migraines, post traumatic vision syndrome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AE5B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lastRenderedPageBreak/>
              <w:t>R temporal lobe, L frontal, R parietal, PFC injuries</w:t>
            </w:r>
          </w:p>
          <w:p w14:paraId="516B159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Asymmetric </w:t>
            </w:r>
            <w:r>
              <w:rPr>
                <w:sz w:val="15"/>
                <w:szCs w:val="15"/>
                <w:highlight w:val="white"/>
              </w:rPr>
              <w:lastRenderedPageBreak/>
              <w:t>temporal lobes</w:t>
            </w:r>
          </w:p>
          <w:p w14:paraId="1428FF1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proofErr w:type="spellStart"/>
            <w:r>
              <w:rPr>
                <w:sz w:val="15"/>
                <w:szCs w:val="15"/>
                <w:highlight w:val="white"/>
              </w:rPr>
              <w:t>Underperfusion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of anterior cerebellum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F704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lastRenderedPageBreak/>
              <w:t xml:space="preserve">Very hyperperfused, PTSD very likely (fits with symptoms), </w:t>
            </w:r>
            <w:r>
              <w:rPr>
                <w:sz w:val="15"/>
                <w:szCs w:val="15"/>
                <w:highlight w:val="white"/>
              </w:rPr>
              <w:lastRenderedPageBreak/>
              <w:t>“ring of fire”</w:t>
            </w:r>
          </w:p>
          <w:p w14:paraId="4813E40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Injury to L cerebellum</w:t>
            </w:r>
          </w:p>
          <w:p w14:paraId="3E1EF6BF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Thalamus normal, hot L and R insula (fits with anxiety problems)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CC4F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lastRenderedPageBreak/>
              <w:t>CT NEG, MRI NEG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C3D4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work</w:t>
            </w:r>
          </w:p>
          <w:p w14:paraId="69D86E1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 return to household chores</w:t>
            </w:r>
          </w:p>
          <w:p w14:paraId="2F044E4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-cannot return to </w:t>
            </w:r>
            <w:r>
              <w:rPr>
                <w:sz w:val="15"/>
                <w:szCs w:val="15"/>
                <w:highlight w:val="white"/>
              </w:rPr>
              <w:lastRenderedPageBreak/>
              <w:t>recreational activities</w:t>
            </w:r>
          </w:p>
          <w:p w14:paraId="533B1503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social activities</w:t>
            </w:r>
          </w:p>
          <w:p w14:paraId="1CA20888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0F2E073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No date on report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7E9E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lastRenderedPageBreak/>
              <w:t xml:space="preserve">Given amitriptyline and </w:t>
            </w:r>
            <w:proofErr w:type="spellStart"/>
            <w:r>
              <w:rPr>
                <w:sz w:val="15"/>
                <w:szCs w:val="15"/>
                <w:highlight w:val="white"/>
              </w:rPr>
              <w:t>cymbalta</w:t>
            </w:r>
            <w:proofErr w:type="spellEnd"/>
          </w:p>
          <w:p w14:paraId="3D36093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Scan shows likely problems with executive </w:t>
            </w:r>
            <w:r>
              <w:rPr>
                <w:sz w:val="15"/>
                <w:szCs w:val="15"/>
                <w:highlight w:val="white"/>
              </w:rPr>
              <w:lastRenderedPageBreak/>
              <w:t>function, memory, organization</w:t>
            </w:r>
          </w:p>
          <w:p w14:paraId="5D0CF81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ECD signs of obsessional behavior, potential cerebellar ectopia</w:t>
            </w:r>
          </w:p>
          <w:p w14:paraId="5595A9FF" w14:textId="77777777" w:rsidR="00A7793E" w:rsidRDefault="00464E2A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t>BFI - 73 (A)</w:t>
            </w:r>
          </w:p>
        </w:tc>
      </w:tr>
      <w:tr w:rsidR="00A7793E" w14:paraId="757A0676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E3FD5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lastRenderedPageBreak/>
              <w:t>30F</w:t>
            </w:r>
          </w:p>
          <w:p w14:paraId="69D3B8B3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199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1A19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MVA T bone Nov 2018</w:t>
            </w:r>
          </w:p>
          <w:p w14:paraId="0E7FF8C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Hematoma, LOC</w:t>
            </w:r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8316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Headache (exercise trigger), pain, LBP, memory, low mood, frustration, anger</w:t>
            </w:r>
          </w:p>
          <w:p w14:paraId="440B217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Difficulty with chores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FBA2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>Student - returned, modified employment return</w:t>
            </w:r>
          </w:p>
          <w:p w14:paraId="486567E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>Taking lamotrigine, duloxetine, risperidone</w:t>
            </w: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FB49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Decreased convergence, slow saccades, reduced neck + back ROM</w:t>
            </w:r>
          </w:p>
          <w:p w14:paraId="0DD04DD1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604B3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proofErr w:type="spellStart"/>
            <w:r>
              <w:rPr>
                <w:sz w:val="15"/>
                <w:szCs w:val="15"/>
                <w:highlight w:val="white"/>
              </w:rPr>
              <w:t>mTBI</w:t>
            </w:r>
            <w:proofErr w:type="spellEnd"/>
            <w:r>
              <w:rPr>
                <w:sz w:val="15"/>
                <w:szCs w:val="15"/>
                <w:highlight w:val="white"/>
              </w:rPr>
              <w:t>, post-concussion syndrome, chronic migraines, posttraumatic vision syndrome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EFC3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Minor changes. Hypoperfusion posterior PFC. Injury to occipital cortex, R temporal pole, L parietal lobe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F158F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proofErr w:type="spellStart"/>
            <w:r>
              <w:rPr>
                <w:sz w:val="15"/>
                <w:szCs w:val="15"/>
                <w:highlight w:val="white"/>
              </w:rPr>
              <w:t>Hyperperfusion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of basal ganglia, </w:t>
            </w:r>
            <w:proofErr w:type="spellStart"/>
            <w:r>
              <w:rPr>
                <w:sz w:val="15"/>
                <w:szCs w:val="15"/>
                <w:highlight w:val="white"/>
              </w:rPr>
              <w:t>retrosplenium</w:t>
            </w:r>
            <w:proofErr w:type="spellEnd"/>
            <w:r>
              <w:rPr>
                <w:sz w:val="15"/>
                <w:szCs w:val="15"/>
                <w:highlight w:val="white"/>
              </w:rPr>
              <w:t>, posterior cingulate (depression), precuneus (epilepsy) slight in bilateral insulae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AFCA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T NEG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B1CC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-independent </w:t>
            </w:r>
            <w:proofErr w:type="spellStart"/>
            <w:r>
              <w:rPr>
                <w:sz w:val="15"/>
                <w:szCs w:val="15"/>
                <w:highlight w:val="white"/>
              </w:rPr>
              <w:t>self care</w:t>
            </w:r>
            <w:proofErr w:type="spellEnd"/>
          </w:p>
          <w:p w14:paraId="068C128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-part time employment (10 hours/week with modifications) vs. 20 hours/week pre accident </w:t>
            </w:r>
          </w:p>
          <w:p w14:paraId="46AE9D4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decrease in social activities</w:t>
            </w:r>
          </w:p>
          <w:p w14:paraId="33D49266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7D01123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No date on report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4CCE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Eye testing recommended (potential increased ICP)</w:t>
            </w:r>
          </w:p>
          <w:p w14:paraId="77D59CBF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Signs of anxiety and chronic pain on ECD</w:t>
            </w:r>
          </w:p>
          <w:p w14:paraId="58EB3BA1" w14:textId="77777777" w:rsidR="00A7793E" w:rsidRDefault="00464E2A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t>BFI - 64 (A)</w:t>
            </w:r>
          </w:p>
          <w:p w14:paraId="535B6D39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</w:tc>
      </w:tr>
      <w:tr w:rsidR="00A7793E" w14:paraId="7B700875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6C624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23F</w:t>
            </w:r>
          </w:p>
          <w:p w14:paraId="4CFC34DC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1121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4B75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3 MVAs and a fall injury (front and rear)</w:t>
            </w:r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A28C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Daily headaches, LBP, neck pain, numbness both arms, depression, anxiety, irritability, insomnia, </w:t>
            </w:r>
            <w:proofErr w:type="spellStart"/>
            <w:r>
              <w:rPr>
                <w:sz w:val="15"/>
                <w:szCs w:val="15"/>
                <w:highlight w:val="white"/>
              </w:rPr>
              <w:t>memory+concentration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issues, fatigue, limiting social interactions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BE9B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>Server previously (no return since last accident)</w:t>
            </w:r>
          </w:p>
          <w:p w14:paraId="49C0CBA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>Several concussions</w:t>
            </w:r>
          </w:p>
          <w:p w14:paraId="04524AF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>Moderate depression</w:t>
            </w:r>
          </w:p>
          <w:p w14:paraId="6411E80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 xml:space="preserve">Takes nortriptyline </w:t>
            </w: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E29C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Positive Romberg, bilateral hand tremor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5B91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TBI, posttraumatic vision syndrome, essential tremor, chronic migraine, post traumatic vestibulopathy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9B21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Global hypoperfusion below 55% perfusion threshold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2124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Cerebellum and visual cortex </w:t>
            </w:r>
            <w:proofErr w:type="spellStart"/>
            <w:r>
              <w:rPr>
                <w:sz w:val="15"/>
                <w:szCs w:val="15"/>
                <w:highlight w:val="white"/>
              </w:rPr>
              <w:t>underperfusion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, </w:t>
            </w:r>
            <w:proofErr w:type="spellStart"/>
            <w:r>
              <w:rPr>
                <w:sz w:val="15"/>
                <w:szCs w:val="15"/>
                <w:highlight w:val="white"/>
              </w:rPr>
              <w:t>hyperperfusion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in basal ganglia and anterior cingulate, asymmetric deviated cingulate gyrus (trauma)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49D5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T NEG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4E12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work</w:t>
            </w:r>
          </w:p>
          <w:p w14:paraId="746D969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complete household chores</w:t>
            </w:r>
          </w:p>
          <w:p w14:paraId="2B37E6E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no recreational activities</w:t>
            </w:r>
          </w:p>
          <w:p w14:paraId="1AA19B5D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44D1ECC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Date or report is about 3 years after 3rd MVA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5EF74" w14:textId="77777777" w:rsidR="00A7793E" w:rsidRDefault="00464E2A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t>BFI - 76 (A)</w:t>
            </w:r>
          </w:p>
        </w:tc>
      </w:tr>
      <w:tr w:rsidR="00A7793E" w14:paraId="210248A8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1701C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43M</w:t>
            </w:r>
          </w:p>
          <w:p w14:paraId="1636A28A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178</w:t>
            </w:r>
          </w:p>
          <w:p w14:paraId="49063CBB" w14:textId="77777777" w:rsidR="00A7793E" w:rsidRDefault="00A7793E">
            <w:pPr>
              <w:rPr>
                <w:rFonts w:ascii="Calibri" w:eastAsia="Calibri" w:hAnsi="Calibri" w:cs="Calibri"/>
                <w:sz w:val="15"/>
                <w:szCs w:val="15"/>
              </w:rPr>
            </w:pP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4BF6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Pedestrian hit</w:t>
            </w:r>
          </w:p>
          <w:p w14:paraId="413FBAB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Post-traumatic amnesia, confusion, lost 2 teeth</w:t>
            </w:r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AF8B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Dizziness, depression, anxiety, ageusia</w:t>
            </w:r>
          </w:p>
          <w:p w14:paraId="05535B9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No return to work or driving, PTSD symptoms. </w:t>
            </w:r>
            <w:proofErr w:type="spellStart"/>
            <w:r>
              <w:rPr>
                <w:sz w:val="15"/>
                <w:szCs w:val="15"/>
                <w:highlight w:val="white"/>
              </w:rPr>
              <w:t>Memory+concentration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issues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DA00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>Concussion as teen</w:t>
            </w:r>
          </w:p>
          <w:p w14:paraId="5C20DCC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>T2DM, borderline personality disorder.</w:t>
            </w: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3570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Leg injury (numbness)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F588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oncussion, cribriform plate injury, vestibulopathy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30B2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Injured temporal lobes (Asymmetrical, L worse), orbitofrontal/PFC, cerebellum hypoperfusion</w:t>
            </w:r>
          </w:p>
          <w:p w14:paraId="6F6EC8A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Scalloping R occipital cortex (visual impairment?) 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49C7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Hyperperfused (HP) asymmetric anterior cingulate gyrus, hot </w:t>
            </w:r>
            <w:proofErr w:type="spellStart"/>
            <w:r>
              <w:rPr>
                <w:sz w:val="15"/>
                <w:szCs w:val="15"/>
                <w:highlight w:val="white"/>
              </w:rPr>
              <w:t>retrosplenium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, warm thalamus (PTSD), warm posterior cingulate (depression, anxiety, </w:t>
            </w:r>
            <w:r>
              <w:rPr>
                <w:sz w:val="15"/>
                <w:szCs w:val="15"/>
                <w:highlight w:val="white"/>
              </w:rPr>
              <w:lastRenderedPageBreak/>
              <w:t>PTSD)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25293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lastRenderedPageBreak/>
              <w:t>CT POS (artifact L inferior temporal lobe)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69BB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was not working due to BPD but was cleared and planning to go back to work before accident, cannot return to work</w:t>
            </w:r>
          </w:p>
          <w:p w14:paraId="7FF135F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 return to household chores</w:t>
            </w:r>
          </w:p>
          <w:p w14:paraId="63B0272F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 return to recreational activities</w:t>
            </w:r>
          </w:p>
          <w:p w14:paraId="77DC29F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-returned to </w:t>
            </w:r>
            <w:r>
              <w:rPr>
                <w:sz w:val="15"/>
                <w:szCs w:val="15"/>
                <w:highlight w:val="white"/>
              </w:rPr>
              <w:lastRenderedPageBreak/>
              <w:t>social activities</w:t>
            </w:r>
          </w:p>
          <w:p w14:paraId="5443A8AC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42AABFB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Report about 6 months after injury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9217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lastRenderedPageBreak/>
              <w:t>Challenge: role of previous TBI</w:t>
            </w:r>
          </w:p>
          <w:p w14:paraId="46D60AEE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No signs of bipolar on scan</w:t>
            </w:r>
          </w:p>
          <w:p w14:paraId="1C6E1C7D" w14:textId="77777777" w:rsidR="00A7793E" w:rsidRDefault="00464E2A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t>BFI - 63 (A)</w:t>
            </w:r>
          </w:p>
          <w:p w14:paraId="47479A96" w14:textId="77777777" w:rsidR="00A7793E" w:rsidRDefault="00A7793E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</w:p>
        </w:tc>
      </w:tr>
      <w:tr w:rsidR="00A7793E" w14:paraId="1203B0AD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A188A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41M</w:t>
            </w:r>
          </w:p>
          <w:p w14:paraId="6B7C5938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461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7B98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MVA 2018</w:t>
            </w:r>
          </w:p>
          <w:p w14:paraId="3816019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Head on collision with another semi</w:t>
            </w:r>
          </w:p>
          <w:p w14:paraId="3F4877A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LOC, confusion, disorientation</w:t>
            </w:r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3A53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Headaches, neck pain, memory and concentration issues, dizziness, tinnitus, depression, low mood, anxiety, irritability, R </w:t>
            </w:r>
            <w:proofErr w:type="spellStart"/>
            <w:r>
              <w:rPr>
                <w:sz w:val="15"/>
                <w:szCs w:val="15"/>
                <w:highlight w:val="white"/>
              </w:rPr>
              <w:t>jaw+teeth+Knee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pain, 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66E33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>Smokes cigarettes</w:t>
            </w: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E62F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Positive Romberg, MOCA 19/30, reduced neck ROM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829D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TBI, skull fracture, post-traumatic migraine headaches, post-traumatic vestibulopathy, TMJ dysfunction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95A0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Asymmetry, orbitofrontal + R frontal holes, asymmetrical + </w:t>
            </w:r>
            <w:proofErr w:type="spellStart"/>
            <w:r>
              <w:rPr>
                <w:sz w:val="15"/>
                <w:szCs w:val="15"/>
                <w:highlight w:val="white"/>
              </w:rPr>
              <w:t>underperfused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(UP) temporal lobes, </w:t>
            </w:r>
            <w:proofErr w:type="spellStart"/>
            <w:r>
              <w:rPr>
                <w:sz w:val="15"/>
                <w:szCs w:val="15"/>
                <w:highlight w:val="white"/>
              </w:rPr>
              <w:t>underperfused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cerebellum, parieto-occipital scalloping, R sided injury 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0427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HP anterior cingulate, basal ganglia, thalami, hippocampi (PTSD)</w:t>
            </w:r>
          </w:p>
          <w:p w14:paraId="1122D3B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HP caudate nucleus and putamen, asymmetry with more R temporal lobe perfusion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07FA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Xray, CT, MRI (non-displaced temporal bone </w:t>
            </w:r>
            <w:proofErr w:type="spellStart"/>
            <w:r>
              <w:rPr>
                <w:sz w:val="15"/>
                <w:szCs w:val="15"/>
                <w:highlight w:val="white"/>
              </w:rPr>
              <w:t>fx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on 1st CT)</w:t>
            </w:r>
          </w:p>
          <w:p w14:paraId="79CCF1CA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4664DC5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T and MRI NEG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553D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work</w:t>
            </w:r>
          </w:p>
          <w:p w14:paraId="184D2F7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 return to household chores</w:t>
            </w:r>
          </w:p>
          <w:p w14:paraId="642317C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recreational activities</w:t>
            </w:r>
          </w:p>
          <w:p w14:paraId="31546A43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returned to social activities</w:t>
            </w:r>
          </w:p>
          <w:p w14:paraId="0E7D69EE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7C557DE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Report/tests about 1 year after injury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C6B8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Likely PTSD</w:t>
            </w:r>
          </w:p>
          <w:p w14:paraId="1B45D4B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Potential treatment: lamotrigine, gabapentin, pregabalin to begin. Potential stimulant later.</w:t>
            </w:r>
          </w:p>
          <w:p w14:paraId="60FE2CA5" w14:textId="77777777" w:rsidR="00A7793E" w:rsidRDefault="00464E2A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t>BFI - 10 (A)</w:t>
            </w:r>
          </w:p>
        </w:tc>
      </w:tr>
      <w:tr w:rsidR="00A7793E" w14:paraId="21300B1D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DA48E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48M</w:t>
            </w:r>
          </w:p>
          <w:p w14:paraId="64BEAEE7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264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8D38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2 MVAs 2018</w:t>
            </w:r>
          </w:p>
          <w:p w14:paraId="3EE77BF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T bone and rear-ending, confusion, no LOC</w:t>
            </w:r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BAD1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Severe headaches daily, neck pain, LBP, decreased memory and concentration, dizziness, depression, anxiety, irritability, insomnia, anosmia, hypogeusia. Numbness R arm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C2D9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>Concussion diagnosis after first MVA. Hx of high functioning. Hx of minor MVAs</w:t>
            </w:r>
          </w:p>
          <w:p w14:paraId="14EDB25B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FFF0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Positive Romberg, reduced neck and back ROM</w:t>
            </w:r>
          </w:p>
          <w:p w14:paraId="1547DC0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proofErr w:type="spellStart"/>
            <w:r>
              <w:rPr>
                <w:sz w:val="15"/>
                <w:szCs w:val="15"/>
                <w:highlight w:val="white"/>
              </w:rPr>
              <w:t>MoCA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26/30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0D7C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Severe depression (23 PHQ9), post-concussion syndrome, chronic migraine, post-traumatic vestibulopathy, post-traumatic vision syndrome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2C1F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Injured temporal lobes, frontal and L orbitofrontal injury, global injury and asymmetry, UP L temporal lobe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7DDF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HP in R basal ganglia (anxiety), UP frontal areas, slight HP L thalamus and posterior cingulate gyrus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A8193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9DD7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modified employment, sold his company due to symptoms but works for them full time</w:t>
            </w:r>
          </w:p>
          <w:p w14:paraId="1EA2CC4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complete household chores</w:t>
            </w:r>
          </w:p>
          <w:p w14:paraId="66832DF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returned to recreational activities for shorter times</w:t>
            </w:r>
          </w:p>
          <w:p w14:paraId="5187075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reduced social activities</w:t>
            </w:r>
          </w:p>
          <w:p w14:paraId="44326230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5BED9863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Date of report about 6 months after second MVA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BFCB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Likely to be depressed due to limited functioning, not primary mood disorder - wouldn’t use antidepressants (would also further dampen frontal lobes), use stimulant and bupropion for depression</w:t>
            </w:r>
          </w:p>
          <w:p w14:paraId="121A976E" w14:textId="77777777" w:rsidR="00A7793E" w:rsidRDefault="00464E2A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t>BFI - 49 (A)</w:t>
            </w:r>
          </w:p>
        </w:tc>
      </w:tr>
      <w:tr w:rsidR="00A7793E" w14:paraId="498507FC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71B32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64F</w:t>
            </w:r>
          </w:p>
          <w:p w14:paraId="364B27D4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491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3C19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MVA May 2018</w:t>
            </w:r>
          </w:p>
          <w:p w14:paraId="4E67767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Rear-ended, no LOC, +disoriented</w:t>
            </w:r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838D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Depression, daily severe headaches, neck pain, </w:t>
            </w:r>
            <w:proofErr w:type="spellStart"/>
            <w:r>
              <w:rPr>
                <w:sz w:val="15"/>
                <w:szCs w:val="15"/>
                <w:highlight w:val="white"/>
              </w:rPr>
              <w:t>numbness+pain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down L arm, smell sensitivity, memory + concentration issues, dizziness, insomnia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9CE9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 xml:space="preserve">Unemployed at time of MVA, previous MVA in 2017 (head-on, fractured </w:t>
            </w:r>
            <w:proofErr w:type="spellStart"/>
            <w:r>
              <w:rPr>
                <w:sz w:val="15"/>
                <w:szCs w:val="15"/>
                <w:shd w:val="clear" w:color="auto" w:fill="FAF9F8"/>
              </w:rPr>
              <w:t>sternum+rib</w:t>
            </w:r>
            <w:proofErr w:type="spellEnd"/>
            <w:r>
              <w:rPr>
                <w:sz w:val="15"/>
                <w:szCs w:val="15"/>
                <w:shd w:val="clear" w:color="auto" w:fill="FAF9F8"/>
              </w:rPr>
              <w:t>, nerve damage)</w:t>
            </w: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6AD0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Reduced convergence bilaterally, positive R Hoffman sign, wide based gait, ++reduced neck ROM, reduced back ROM</w:t>
            </w:r>
          </w:p>
          <w:p w14:paraId="6249A8DB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FD14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Severe depression (PHQ9 of 22), post-concussion syndrome, chronic migraines, post-traumatic vestibulopathy, post-traumatic vision syndrome, r/o cervical myelopathy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D0E2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UP temporal (and asymmetric), orbitofrontal, PFC, slightly UP parietal lobes, Broca’s area UP, parieto-occipital injury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3C05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Slightly HP thalami, basal ganglia, HP posterior cingulate cortex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66D8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T NEG, MRI NEG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37B33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was planning on returning to work (was on disability insurance before due to lung problems), but cannot return to work after accident</w:t>
            </w:r>
          </w:p>
          <w:p w14:paraId="06EA3A1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 ability to do household chores</w:t>
            </w:r>
          </w:p>
          <w:p w14:paraId="62C3EAE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any recreational activities</w:t>
            </w:r>
          </w:p>
          <w:p w14:paraId="1117C2F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 driving abilities</w:t>
            </w:r>
          </w:p>
          <w:p w14:paraId="579F3AC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 social activities</w:t>
            </w:r>
          </w:p>
          <w:p w14:paraId="129F7F60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0BE6427F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No date on report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1B39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Less significant imaging evidence than expected - likely peripheral causes</w:t>
            </w:r>
          </w:p>
          <w:p w14:paraId="3FA37D33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-spine MRI warranted</w:t>
            </w:r>
          </w:p>
          <w:p w14:paraId="7E06E31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No major PTSD signs</w:t>
            </w:r>
          </w:p>
          <w:p w14:paraId="6942FA31" w14:textId="77777777" w:rsidR="00A7793E" w:rsidRDefault="00464E2A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t>BFI - 34 (A)</w:t>
            </w:r>
          </w:p>
        </w:tc>
      </w:tr>
      <w:tr w:rsidR="00A7793E" w14:paraId="3E1D0ECE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034C1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lastRenderedPageBreak/>
              <w:t>68M</w:t>
            </w:r>
          </w:p>
          <w:p w14:paraId="2A447A4D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308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4999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Cyclist hit Nov 2018 (no helmet). Injured R front side of head, memory loss, LOC, L </w:t>
            </w:r>
            <w:proofErr w:type="spellStart"/>
            <w:r>
              <w:rPr>
                <w:sz w:val="15"/>
                <w:szCs w:val="15"/>
                <w:highlight w:val="white"/>
              </w:rPr>
              <w:t>tibia+wrist+fibula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fractures, </w:t>
            </w:r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40EF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Daily headaches, LBP, neck pain, </w:t>
            </w:r>
            <w:proofErr w:type="spellStart"/>
            <w:r>
              <w:rPr>
                <w:sz w:val="15"/>
                <w:szCs w:val="15"/>
                <w:highlight w:val="white"/>
              </w:rPr>
              <w:t>memory+concentration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issues, ++functional limitations, dizziness, tinnitus, depression, anxiety, irritability, sleep issues, decreased smell/taste 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FEC6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>Previously employed as security officer full-time (no return)</w:t>
            </w: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D2C3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Decreased sense of smell, atrophy L thenars/arm/leg, decreased hair/nail growth + pain and redness L foot. L leg weakness, absent L </w:t>
            </w:r>
            <w:proofErr w:type="spellStart"/>
            <w:r>
              <w:rPr>
                <w:sz w:val="15"/>
                <w:szCs w:val="15"/>
                <w:highlight w:val="white"/>
              </w:rPr>
              <w:t>knee+ankle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reflexes, equivocal L plantar reflex, L hand hypersensitivity to pinprick and - in L leg, wide based gait, positive Romberg, ++reduced neck ROM</w:t>
            </w:r>
          </w:p>
          <w:p w14:paraId="0586436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severe brain function index (BFI) impairment (7th percentile) on </w:t>
            </w:r>
            <w:proofErr w:type="spellStart"/>
            <w:r>
              <w:rPr>
                <w:sz w:val="15"/>
                <w:szCs w:val="15"/>
                <w:highlight w:val="white"/>
              </w:rPr>
              <w:t>qEEG</w:t>
            </w:r>
            <w:proofErr w:type="spellEnd"/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47ED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Severe depression (23 PHQ9), TBI, post-concussion syndrome, likely cribriform plate injury, post-traumatic migraines, complex regional pain syndrome (L leg)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2CF5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Linear abnormality in L parietal lobe, L temporal lobe injury, ++orbitofrontal damage, Broca’s area injury, bilateral temporal lobes cut-off posteriorly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89F7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++HP in basal ganglia, thalami, cingulate cortex (PTSD)</w:t>
            </w:r>
          </w:p>
          <w:p w14:paraId="18FA327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HP frontal lobes, middle cingulate gyrus and precuneus</w:t>
            </w:r>
          </w:p>
          <w:p w14:paraId="516E7C0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Anterior cingulate gyrus deviated to the R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839D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T NEG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F89C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work</w:t>
            </w:r>
          </w:p>
          <w:p w14:paraId="48866D1E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household chores</w:t>
            </w:r>
          </w:p>
          <w:p w14:paraId="6814E41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recreational activities</w:t>
            </w:r>
          </w:p>
          <w:p w14:paraId="047F88E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 social activities</w:t>
            </w:r>
          </w:p>
          <w:p w14:paraId="2BB29B2B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7DF7976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No date on report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797D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3 phase bone scan recommended</w:t>
            </w:r>
          </w:p>
          <w:p w14:paraId="6D08FC1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Brain MRI warranted</w:t>
            </w:r>
          </w:p>
          <w:p w14:paraId="0CBB777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Signs of anxiety, PTSD, OCD, functional disturbances on ECD + HP default mode network (inability to respond to tasks)</w:t>
            </w:r>
          </w:p>
          <w:p w14:paraId="0EE2CEC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Treatment: address HP with antiepileptics. Potential SSRI or dopamine/serotonin agonist to dampen PFC</w:t>
            </w:r>
          </w:p>
          <w:p w14:paraId="2E243549" w14:textId="77777777" w:rsidR="00A7793E" w:rsidRDefault="00464E2A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t>BFI - 7 (B)</w:t>
            </w:r>
          </w:p>
        </w:tc>
      </w:tr>
      <w:tr w:rsidR="00A7793E" w14:paraId="4B3B4C66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DD424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23M</w:t>
            </w:r>
          </w:p>
          <w:p w14:paraId="22506B15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288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8BDCE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MVA Jan 2019. Rear-ended at traffic light. LOC, no memory of accident</w:t>
            </w:r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62BA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Headaches, LBP, neck pain, reports forgetting how to drive, </w:t>
            </w:r>
            <w:proofErr w:type="spellStart"/>
            <w:r>
              <w:rPr>
                <w:sz w:val="15"/>
                <w:szCs w:val="15"/>
                <w:highlight w:val="white"/>
              </w:rPr>
              <w:t>memory+concentration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issues, dizziness, pain in both ears, depression, anxiety (when in car) irritability, insomnia, dysgeusia, panic, 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578C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>Was on EI working seasonally (no return), taking sertraline</w:t>
            </w: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6D28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+ Romberg, decreased convergence L eye, imbalance, reduced back/neck ROM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7E21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TBI, post-concussion syndrome, sleep disturbance, chronic migraines, post-traumatic vestibulopathy and vision syndrome, potential carpal tunnel, 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9135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Abnormal overall shape, Asymmetric temporal lobes (R&lt;L perfusion) and cerebellum, diffuse scalloping, UP R temporo-frontal lobe area, UP central sulcus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72CDF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HP overall, namely anteriorly, ++HP basal ganglia, abnormal foci of activity 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1390F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T POS: small calcification L frontal lobe not necessarily due to trauma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6CA5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was a seasonal worker before accident, cannot return to work</w:t>
            </w:r>
          </w:p>
          <w:p w14:paraId="28DC656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household chores</w:t>
            </w:r>
          </w:p>
          <w:p w14:paraId="2A2B3AD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recreational activities</w:t>
            </w:r>
          </w:p>
          <w:p w14:paraId="577D582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social activities</w:t>
            </w:r>
          </w:p>
          <w:p w14:paraId="7EAC5271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33E3BDAD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42F05CCE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No date on report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5253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Potential signs of drug use</w:t>
            </w:r>
          </w:p>
          <w:p w14:paraId="1E10F19E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ECD signs of anxiety, not PTSD</w:t>
            </w:r>
          </w:p>
          <w:p w14:paraId="0B11F6F2" w14:textId="77777777" w:rsidR="00A7793E" w:rsidRDefault="00464E2A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t>BFI - 28 (A)</w:t>
            </w:r>
          </w:p>
        </w:tc>
      </w:tr>
      <w:tr w:rsidR="00A7793E" w14:paraId="7BC5D357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BE85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52M</w:t>
            </w:r>
          </w:p>
          <w:p w14:paraId="2E0FC983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217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26E3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Pedestrian in MVA Feb 2019 hit head-on, no memory of impact. LOC, confusion</w:t>
            </w:r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B4D1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Chronic daily migraines, neck pain, LBP with leg radiation, hip pain, </w:t>
            </w:r>
            <w:proofErr w:type="spellStart"/>
            <w:r>
              <w:rPr>
                <w:sz w:val="15"/>
                <w:szCs w:val="15"/>
                <w:highlight w:val="white"/>
              </w:rPr>
              <w:t>memory+concentration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issues, dizziness, depression, anxiety, </w:t>
            </w:r>
            <w:r>
              <w:rPr>
                <w:sz w:val="15"/>
                <w:szCs w:val="15"/>
                <w:highlight w:val="white"/>
              </w:rPr>
              <w:lastRenderedPageBreak/>
              <w:t xml:space="preserve">irritability, sleep issues. Pain worsening with </w:t>
            </w:r>
            <w:proofErr w:type="spellStart"/>
            <w:r>
              <w:rPr>
                <w:sz w:val="15"/>
                <w:szCs w:val="15"/>
                <w:highlight w:val="white"/>
              </w:rPr>
              <w:t>valsalva</w:t>
            </w:r>
            <w:proofErr w:type="spellEnd"/>
            <w:r>
              <w:rPr>
                <w:sz w:val="15"/>
                <w:szCs w:val="15"/>
                <w:highlight w:val="white"/>
              </w:rPr>
              <w:t>. Limited functioning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815D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lastRenderedPageBreak/>
              <w:t xml:space="preserve">MVA 1992, using risperidone and antidepressant. On disability pay (no work return). Previously a </w:t>
            </w:r>
            <w:r>
              <w:rPr>
                <w:sz w:val="15"/>
                <w:szCs w:val="15"/>
                <w:shd w:val="clear" w:color="auto" w:fill="FAF9F8"/>
              </w:rPr>
              <w:lastRenderedPageBreak/>
              <w:t>boxer (had concussion).</w:t>
            </w: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98C7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lastRenderedPageBreak/>
              <w:t>MOCA 18/30. - Romberg.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EFBD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TBI, post-concussion syndrome, chronic migraines, post-traumatic vestibulopathy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0209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Frontal and temporal UP (emotional impulsivity). ++ L temporal lobe injury, divot in central sulcus, anterior cerebellum UP 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E8D7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Both basal ganglia +HP (anxiety, PTSD), anterior cingulate cortex ++HP (OCD, rigidity)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5841D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A38B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worked as park officer and was on PWD at time of accident, cannot return to work</w:t>
            </w:r>
          </w:p>
          <w:p w14:paraId="431F42D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returned to household chores, difficulty cooking</w:t>
            </w:r>
          </w:p>
          <w:p w14:paraId="2154E57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recreational activities</w:t>
            </w:r>
          </w:p>
          <w:p w14:paraId="50F3BD2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-cannot return to </w:t>
            </w:r>
            <w:r>
              <w:rPr>
                <w:sz w:val="15"/>
                <w:szCs w:val="15"/>
                <w:highlight w:val="white"/>
              </w:rPr>
              <w:lastRenderedPageBreak/>
              <w:t>social activities</w:t>
            </w:r>
          </w:p>
          <w:p w14:paraId="31AC607A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3CFE03F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No date on report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AAD7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lastRenderedPageBreak/>
              <w:t>Risperidone could be interfering with scan. Anti-epileptic is a potential treatment.</w:t>
            </w:r>
          </w:p>
          <w:p w14:paraId="010D7172" w14:textId="77777777" w:rsidR="00A7793E" w:rsidRDefault="00464E2A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t>BFI - 15 (A)</w:t>
            </w:r>
          </w:p>
        </w:tc>
      </w:tr>
      <w:tr w:rsidR="00A7793E" w14:paraId="6AB23F37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9A1E5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59M</w:t>
            </w:r>
          </w:p>
          <w:p w14:paraId="76D4CC25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668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88E5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MVA Dec 2017, T-bone, confused</w:t>
            </w:r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8A26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Daily headaches, LBP, </w:t>
            </w:r>
            <w:proofErr w:type="spellStart"/>
            <w:r>
              <w:rPr>
                <w:sz w:val="15"/>
                <w:szCs w:val="15"/>
                <w:highlight w:val="white"/>
              </w:rPr>
              <w:t>memory+concentration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issues, dizziness, anxiety, irritability, sleep issues, reduced smell, blurred vision, numb left hand/</w:t>
            </w:r>
            <w:proofErr w:type="spellStart"/>
            <w:r>
              <w:rPr>
                <w:sz w:val="15"/>
                <w:szCs w:val="15"/>
                <w:highlight w:val="white"/>
              </w:rPr>
              <w:t>arm+grip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disability, functional limitations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B0F4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>Return to work (modified), history of MVAs</w:t>
            </w: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4EF2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Positional tremor, R deltoid weakness, both </w:t>
            </w:r>
            <w:proofErr w:type="spellStart"/>
            <w:r>
              <w:rPr>
                <w:sz w:val="15"/>
                <w:szCs w:val="15"/>
                <w:highlight w:val="white"/>
              </w:rPr>
              <w:t>plantars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upgoing, positive Romberg, reduced back and neck ROM</w:t>
            </w:r>
          </w:p>
          <w:p w14:paraId="238884E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proofErr w:type="spellStart"/>
            <w:r>
              <w:rPr>
                <w:sz w:val="15"/>
                <w:szCs w:val="15"/>
                <w:highlight w:val="white"/>
              </w:rPr>
              <w:t>MoCA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25/30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ED5C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TBI, post-concussion syndrome, r/o cervical myelopathy, L arm radicular symptoms, post-traumatic vision syndrome and vestibulopathy, chronic migraines, post-traumatic tremor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B061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Temporal lobe asymmetry, L temporal lobe and posterior frontal lobe UP, notch in R temporal lobe, UP anterior cerebellum and underside of midbrain, superior scalloping 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4491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More typical. Mild L basal ganglia hyperactivity (anxiety), R ventrolateral PFC HP, 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4B073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T NEG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2155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returned to modified employment (missed 200 hours since accident, can only use left hand)</w:t>
            </w:r>
          </w:p>
          <w:p w14:paraId="53F9F4E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 return to household chores</w:t>
            </w:r>
          </w:p>
          <w:p w14:paraId="373578F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recreational activities</w:t>
            </w:r>
          </w:p>
          <w:p w14:paraId="196E924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social activities</w:t>
            </w:r>
          </w:p>
          <w:p w14:paraId="41EE222E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67A212A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No date on report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1951C" w14:textId="77777777" w:rsidR="00A7793E" w:rsidRDefault="00464E2A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t>BFI - 19 (A)</w:t>
            </w:r>
          </w:p>
        </w:tc>
      </w:tr>
      <w:tr w:rsidR="00A7793E" w14:paraId="5EEC0725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01E56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34M</w:t>
            </w:r>
          </w:p>
          <w:p w14:paraId="78089EA8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433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B95E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MVA July 2018, car side-swiped, confusion, no LOC</w:t>
            </w:r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3B1E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Difficulty with spatial awareness, academic results decreasing suddenly, headaches, LBP, </w:t>
            </w:r>
            <w:proofErr w:type="spellStart"/>
            <w:r>
              <w:rPr>
                <w:sz w:val="15"/>
                <w:szCs w:val="15"/>
                <w:highlight w:val="white"/>
              </w:rPr>
              <w:t>memory+concentration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issues, low mood, sleep issues, blurred </w:t>
            </w:r>
            <w:proofErr w:type="spellStart"/>
            <w:r>
              <w:rPr>
                <w:sz w:val="15"/>
                <w:szCs w:val="15"/>
                <w:highlight w:val="white"/>
              </w:rPr>
              <w:t>vision+photophobia</w:t>
            </w:r>
            <w:proofErr w:type="spellEnd"/>
            <w:r>
              <w:rPr>
                <w:sz w:val="15"/>
                <w:szCs w:val="15"/>
                <w:highlight w:val="white"/>
              </w:rPr>
              <w:t>, ++fatigue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C36FF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>Fellow in General Internal Medicine (gradual return with impairments)</w:t>
            </w: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68CD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+Romberg, reduced </w:t>
            </w:r>
            <w:proofErr w:type="spellStart"/>
            <w:r>
              <w:rPr>
                <w:sz w:val="15"/>
                <w:szCs w:val="15"/>
                <w:highlight w:val="white"/>
              </w:rPr>
              <w:t>back+neck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ROM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5AA0F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10/30 MOCA and 4th percentile BFI on </w:t>
            </w:r>
            <w:proofErr w:type="spellStart"/>
            <w:r>
              <w:rPr>
                <w:sz w:val="15"/>
                <w:szCs w:val="15"/>
                <w:highlight w:val="white"/>
              </w:rPr>
              <w:t>qEEG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(+++cognitive deficit), TBI, post-concussion syndrome, post-traumatic vestibulopathy and vision syndrome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9E3C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UP L temporal lobe, infraorbital frontal lobes, lateral L temporal lobe, and dinge in R temporal lobe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348F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ECD</w:t>
            </w:r>
          </w:p>
          <w:p w14:paraId="187219A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Lack of uptake in cerebellum, UP globally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DBAF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MRI NEG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A2CCE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gradual return to employment, shifted hours, billing as MD down 10-20%</w:t>
            </w:r>
          </w:p>
          <w:p w14:paraId="0A65D8F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returned to household chores and recreational activities</w:t>
            </w:r>
          </w:p>
          <w:p w14:paraId="0040640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returned to social activities (limited)</w:t>
            </w:r>
          </w:p>
          <w:p w14:paraId="414934A8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3075F703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SPECT 10/02/2019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1F81F" w14:textId="77777777" w:rsidR="00A7793E" w:rsidRDefault="00464E2A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t>BFI - 4 (B)</w:t>
            </w:r>
          </w:p>
          <w:p w14:paraId="52E8826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Stimulant recommended-</w:t>
            </w:r>
            <w:proofErr w:type="spellStart"/>
            <w:r>
              <w:rPr>
                <w:sz w:val="15"/>
                <w:szCs w:val="15"/>
                <w:highlight w:val="white"/>
              </w:rPr>
              <w:t>vyvanse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trial (start lowest dose 10mg)</w:t>
            </w:r>
          </w:p>
          <w:p w14:paraId="3CE035D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(gabapentin or </w:t>
            </w:r>
            <w:proofErr w:type="spellStart"/>
            <w:r>
              <w:rPr>
                <w:sz w:val="15"/>
                <w:szCs w:val="15"/>
                <w:highlight w:val="white"/>
              </w:rPr>
              <w:t>lyrica</w:t>
            </w:r>
            <w:proofErr w:type="spellEnd"/>
            <w:r>
              <w:rPr>
                <w:sz w:val="15"/>
                <w:szCs w:val="15"/>
                <w:highlight w:val="white"/>
              </w:rPr>
              <w:t>-small doses because brain is so cold</w:t>
            </w:r>
          </w:p>
          <w:p w14:paraId="007D387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No antidepressant because already cold frontal lobes (maybe not with </w:t>
            </w:r>
            <w:proofErr w:type="spellStart"/>
            <w:r>
              <w:rPr>
                <w:sz w:val="15"/>
                <w:szCs w:val="15"/>
                <w:highlight w:val="white"/>
              </w:rPr>
              <w:t>trintellix</w:t>
            </w:r>
            <w:proofErr w:type="spellEnd"/>
            <w:r>
              <w:rPr>
                <w:sz w:val="15"/>
                <w:szCs w:val="15"/>
                <w:highlight w:val="white"/>
              </w:rPr>
              <w:t>)</w:t>
            </w:r>
          </w:p>
        </w:tc>
      </w:tr>
      <w:tr w:rsidR="00A7793E" w14:paraId="6DDC57AF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AEF16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72F</w:t>
            </w:r>
          </w:p>
          <w:p w14:paraId="2D12D95D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172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98B5E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Hit by flying piece of wood from car as pedestrian Apr 2019 on forehead, memory loss of accident, secondary collision </w:t>
            </w:r>
            <w:r>
              <w:rPr>
                <w:sz w:val="15"/>
                <w:szCs w:val="15"/>
                <w:highlight w:val="white"/>
              </w:rPr>
              <w:lastRenderedPageBreak/>
              <w:t>hitting back of head on concrete. Lacerations, contusions</w:t>
            </w:r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4730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lastRenderedPageBreak/>
              <w:t xml:space="preserve">Headaches, neck pain, LBP, memory+ concentration issues, no return to driving, dizziness, bilateral tinnitus, depression, anxiety, irritability, sleep trouble, </w:t>
            </w:r>
            <w:r>
              <w:rPr>
                <w:sz w:val="15"/>
                <w:szCs w:val="15"/>
                <w:highlight w:val="white"/>
              </w:rPr>
              <w:lastRenderedPageBreak/>
              <w:t>reduced smell/taste, decreased sensation L eye + blurry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DEA9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lastRenderedPageBreak/>
              <w:t xml:space="preserve">Full-time retail nursery attendant (no return). Rectal cancer diagnosis 2010, Takes </w:t>
            </w:r>
            <w:proofErr w:type="spellStart"/>
            <w:r>
              <w:rPr>
                <w:sz w:val="15"/>
                <w:szCs w:val="15"/>
                <w:shd w:val="clear" w:color="auto" w:fill="FAF9F8"/>
              </w:rPr>
              <w:t>Trandate</w:t>
            </w:r>
            <w:proofErr w:type="spellEnd"/>
            <w:r>
              <w:rPr>
                <w:sz w:val="15"/>
                <w:szCs w:val="15"/>
                <w:shd w:val="clear" w:color="auto" w:fill="FAF9F8"/>
              </w:rPr>
              <w:t xml:space="preserve">, Apo-Doxazosin, Tylenol </w:t>
            </w:r>
            <w:r>
              <w:rPr>
                <w:sz w:val="15"/>
                <w:szCs w:val="15"/>
                <w:shd w:val="clear" w:color="auto" w:fill="FAF9F8"/>
              </w:rPr>
              <w:lastRenderedPageBreak/>
              <w:t>extra strength</w:t>
            </w: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DD09E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lastRenderedPageBreak/>
              <w:t>L eyebrow scar +skull depression, --sense of smell, sensation L face, --hearing R. 3+ reflexes arms, -nociception L leg, wide-based gait, Romberg +, -neck ROM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8F97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19 PHQ9 (severe depression), 26/30 MOCA, TBI, post-concussion syndrome, chronic migraines, post-traumatic vision </w:t>
            </w:r>
            <w:proofErr w:type="spellStart"/>
            <w:r>
              <w:rPr>
                <w:sz w:val="15"/>
                <w:szCs w:val="15"/>
                <w:highlight w:val="white"/>
              </w:rPr>
              <w:t>syndrome+vestibulopathy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, 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8242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Surface normal, cerebellum slightly UP, L frontal lobe notch, dinge L temporal lobe, small hole L parietal lobe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09E4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Basal ganglia, precuneus, posterior cingulate gyrus HP, slight HP </w:t>
            </w:r>
            <w:proofErr w:type="spellStart"/>
            <w:r>
              <w:rPr>
                <w:sz w:val="15"/>
                <w:szCs w:val="15"/>
                <w:highlight w:val="white"/>
              </w:rPr>
              <w:t>retrosplenial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cortex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3D72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T NEG, MRI NEG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23EE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work</w:t>
            </w:r>
          </w:p>
          <w:p w14:paraId="1023D2D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 return to household chores</w:t>
            </w:r>
          </w:p>
          <w:p w14:paraId="495BB74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very limited return to recreational activities</w:t>
            </w:r>
          </w:p>
          <w:p w14:paraId="5E9200D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very limited  return to social activities</w:t>
            </w:r>
          </w:p>
          <w:p w14:paraId="22373C35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3C0D79A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No date on report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09837" w14:textId="77777777" w:rsidR="00A7793E" w:rsidRDefault="00464E2A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t>BFI - 34 (A)</w:t>
            </w:r>
          </w:p>
        </w:tc>
      </w:tr>
      <w:tr w:rsidR="00A7793E" w14:paraId="7AFAFF96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CCF62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31M</w:t>
            </w:r>
          </w:p>
          <w:p w14:paraId="214CB15A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1118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C9FDE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Cyclist in MVA (no helmet), scalp hematoma, clavicle fracture, memory loss of incident, confusion, </w:t>
            </w:r>
            <w:proofErr w:type="spellStart"/>
            <w:r>
              <w:rPr>
                <w:sz w:val="15"/>
                <w:szCs w:val="15"/>
                <w:highlight w:val="white"/>
              </w:rPr>
              <w:t>photophobie</w:t>
            </w:r>
            <w:proofErr w:type="spellEnd"/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DB6C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Severe depression (22 PHQ9), severe daily headaches, R neck pain and radicular symptoms down R arm, upper back pain (no return to driving/cycling), memory, concentration, sleep issues. Dizziness, low mood, irritability, anxiety, panic attacks, weight changes, fatigue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9D3C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rFonts w:ascii="Arial Unicode MS" w:eastAsia="Arial Unicode MS" w:hAnsi="Arial Unicode MS" w:cs="Arial Unicode MS"/>
                <w:sz w:val="15"/>
                <w:szCs w:val="15"/>
                <w:shd w:val="clear" w:color="auto" w:fill="FAF9F8"/>
              </w:rPr>
              <w:t>Previously a high functioning carpenter (no return) → trouble working with hands. Previous concussion age 15. Taking antidepressants, marijuana</w:t>
            </w:r>
          </w:p>
          <w:p w14:paraId="396F1B5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 xml:space="preserve">Hx of learning disability/ADHD, abuse of ecstasy/cocaine previously. Taking Flexeril, </w:t>
            </w: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8B77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15/30 MOCA, BFI 12th percentile --</w:t>
            </w:r>
            <w:proofErr w:type="spellStart"/>
            <w:r>
              <w:rPr>
                <w:sz w:val="15"/>
                <w:szCs w:val="15"/>
                <w:highlight w:val="white"/>
              </w:rPr>
              <w:t>shoulder+neck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ROM, decreased convergence and saccades, R scapular winging, </w:t>
            </w:r>
            <w:proofErr w:type="spellStart"/>
            <w:r>
              <w:rPr>
                <w:sz w:val="15"/>
                <w:szCs w:val="15"/>
                <w:highlight w:val="white"/>
              </w:rPr>
              <w:t>wasting+weakness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of R distal arm/hand muscles, decreased R arm sensation, + Romberg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3286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6 Radiculopathy potential, R carpal tunnel syndrome, TBI, post-concussion syndrome, migraines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2892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Marked R </w:t>
            </w:r>
            <w:proofErr w:type="spellStart"/>
            <w:r>
              <w:rPr>
                <w:sz w:val="15"/>
                <w:szCs w:val="15"/>
                <w:highlight w:val="white"/>
              </w:rPr>
              <w:t>fronto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-parietal and temporal UP, marked asymmetry, flattening of frontal lobes, 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3A54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++global UP (low functioning brain)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8A36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T NEG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0B37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work</w:t>
            </w:r>
          </w:p>
          <w:p w14:paraId="18E2371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 return to household chores</w:t>
            </w:r>
          </w:p>
          <w:p w14:paraId="39688383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recreational activities</w:t>
            </w:r>
          </w:p>
          <w:p w14:paraId="798A12B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 return to social activities</w:t>
            </w:r>
          </w:p>
          <w:p w14:paraId="40FD571E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5203E2F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No date on report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6884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proofErr w:type="spellStart"/>
            <w:r>
              <w:rPr>
                <w:sz w:val="15"/>
                <w:szCs w:val="15"/>
                <w:highlight w:val="white"/>
              </w:rPr>
              <w:t>Craniocervical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instability likely. Neck MRI recommended to r/o ligament disruption. </w:t>
            </w:r>
          </w:p>
          <w:p w14:paraId="3347CDC3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SPECT similar to Alzheimer’s presentation (explains cognitive issues)</w:t>
            </w:r>
          </w:p>
          <w:p w14:paraId="64AD78F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We would expect more superior scalloping if drug-induced</w:t>
            </w:r>
          </w:p>
          <w:p w14:paraId="6E05C43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rFonts w:ascii="Arial Unicode MS" w:eastAsia="Arial Unicode MS" w:hAnsi="Arial Unicode MS" w:cs="Arial Unicode MS"/>
                <w:sz w:val="15"/>
                <w:szCs w:val="15"/>
                <w:highlight w:val="white"/>
              </w:rPr>
              <w:t>Depression likely due to lack of functioning based on scan → antidepressants could worsen this</w:t>
            </w:r>
          </w:p>
          <w:p w14:paraId="6E4545D3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Flexeril could be worsening memory</w:t>
            </w:r>
          </w:p>
          <w:p w14:paraId="7294936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Treatment: bupropion, low dose antiepileptic (chronic pain), stimulant</w:t>
            </w:r>
          </w:p>
          <w:p w14:paraId="48E6E773" w14:textId="77777777" w:rsidR="00A7793E" w:rsidRDefault="00464E2A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t>BFI - 12 (A)</w:t>
            </w:r>
          </w:p>
          <w:p w14:paraId="5D4A0051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</w:tc>
      </w:tr>
      <w:tr w:rsidR="00A7793E" w14:paraId="690D8B76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C075F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32M</w:t>
            </w:r>
          </w:p>
          <w:p w14:paraId="56236DF3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1202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DE41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MVA 2016, LOC 1-2 sec, confusion, whiplash, head-on</w:t>
            </w:r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3ED8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Moderate-severe depression, headaches, neck/LBP, </w:t>
            </w:r>
            <w:proofErr w:type="spellStart"/>
            <w:r>
              <w:rPr>
                <w:sz w:val="15"/>
                <w:szCs w:val="15"/>
                <w:highlight w:val="white"/>
              </w:rPr>
              <w:t>memory+concentration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issues, dizziness, anxiety, irritability, sleep and appetite loss, eye strain when looking at screens. Low </w:t>
            </w:r>
            <w:r>
              <w:rPr>
                <w:sz w:val="15"/>
                <w:szCs w:val="15"/>
                <w:highlight w:val="white"/>
              </w:rPr>
              <w:lastRenderedPageBreak/>
              <w:t>energy, more errors when working.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CC743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lastRenderedPageBreak/>
              <w:t>Financial banking advisor (time off and gradual return). Previous MVA (no symptoms)</w:t>
            </w: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5200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+Romberg, reduced convergence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B238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TBI, post-concussion syndrome, post-traumatic vestibulopathy and migraines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E001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Marked UP, infra-frontal cortex lesions and </w:t>
            </w:r>
            <w:proofErr w:type="spellStart"/>
            <w:r>
              <w:rPr>
                <w:sz w:val="15"/>
                <w:szCs w:val="15"/>
                <w:highlight w:val="white"/>
              </w:rPr>
              <w:t>fronto</w:t>
            </w:r>
            <w:proofErr w:type="spellEnd"/>
            <w:r>
              <w:rPr>
                <w:sz w:val="15"/>
                <w:szCs w:val="15"/>
                <w:highlight w:val="white"/>
              </w:rPr>
              <w:t>-parietal areas. Bilateral (</w:t>
            </w:r>
            <w:proofErr w:type="spellStart"/>
            <w:r>
              <w:rPr>
                <w:sz w:val="15"/>
                <w:szCs w:val="15"/>
                <w:highlight w:val="white"/>
              </w:rPr>
              <w:t>esp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R) temporal lobe lesions, parietal lobe scalloping, 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5CE8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Near absent cerebellar perfusion, dramatic global UP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164B7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19F7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2 months off work, returned to modified employment</w:t>
            </w:r>
          </w:p>
          <w:p w14:paraId="1B40648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returned to household chores</w:t>
            </w:r>
          </w:p>
          <w:p w14:paraId="105DCBB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recreational activities</w:t>
            </w:r>
          </w:p>
          <w:p w14:paraId="795CED3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 return to social activities</w:t>
            </w:r>
          </w:p>
          <w:p w14:paraId="7D04561A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2A68137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No date on report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F84F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Likely neck twisting </w:t>
            </w:r>
            <w:proofErr w:type="spellStart"/>
            <w:r>
              <w:rPr>
                <w:sz w:val="15"/>
                <w:szCs w:val="15"/>
                <w:highlight w:val="white"/>
              </w:rPr>
              <w:t>injury+torn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neck ligaments. Description of accident + history less worrisome than SPECT findings</w:t>
            </w:r>
          </w:p>
          <w:p w14:paraId="4F5D9FB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Likely shearing injury.</w:t>
            </w:r>
          </w:p>
          <w:p w14:paraId="55C45C16" w14:textId="77777777" w:rsidR="00A7793E" w:rsidRDefault="00464E2A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t>BFI - 64 (A)</w:t>
            </w:r>
          </w:p>
        </w:tc>
      </w:tr>
      <w:tr w:rsidR="00A7793E" w14:paraId="629D7D38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C150B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40F</w:t>
            </w:r>
          </w:p>
          <w:p w14:paraId="2FB02568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1227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7DB8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2 MVAs (2016, 2018). Passenger.</w:t>
            </w:r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D8E3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Headaches, neck/LBP, </w:t>
            </w:r>
            <w:proofErr w:type="spellStart"/>
            <w:r>
              <w:rPr>
                <w:sz w:val="15"/>
                <w:szCs w:val="15"/>
                <w:highlight w:val="white"/>
              </w:rPr>
              <w:t>memory+concentration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issues, dizziness, recurrent falls, tinnitus, depression, anxiety, irritability, sleep issues, -smell/taste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62C2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 xml:space="preserve">Resides in trailer/mobile home, was employed full time (no return), migraine Hx, concussion and MVA Hx. Takes metformin, Paxil, </w:t>
            </w:r>
            <w:proofErr w:type="spellStart"/>
            <w:r>
              <w:rPr>
                <w:sz w:val="15"/>
                <w:szCs w:val="15"/>
                <w:shd w:val="clear" w:color="auto" w:fill="FAF9F8"/>
              </w:rPr>
              <w:t>immitrex</w:t>
            </w:r>
            <w:proofErr w:type="spellEnd"/>
            <w:r>
              <w:rPr>
                <w:sz w:val="15"/>
                <w:szCs w:val="15"/>
                <w:shd w:val="clear" w:color="auto" w:fill="FAF9F8"/>
              </w:rPr>
              <w:t xml:space="preserve">, T3s, </w:t>
            </w:r>
            <w:proofErr w:type="spellStart"/>
            <w:r>
              <w:rPr>
                <w:sz w:val="15"/>
                <w:szCs w:val="15"/>
                <w:shd w:val="clear" w:color="auto" w:fill="FAF9F8"/>
              </w:rPr>
              <w:t>Saxenda</w:t>
            </w:r>
            <w:proofErr w:type="spellEnd"/>
            <w:r>
              <w:rPr>
                <w:sz w:val="15"/>
                <w:szCs w:val="15"/>
                <w:shd w:val="clear" w:color="auto" w:fill="FAF9F8"/>
              </w:rPr>
              <w:t xml:space="preserve"> </w:t>
            </w: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888E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Reduced convergence L eye, R shoulder </w:t>
            </w:r>
            <w:proofErr w:type="spellStart"/>
            <w:r>
              <w:rPr>
                <w:sz w:val="15"/>
                <w:szCs w:val="15"/>
                <w:highlight w:val="white"/>
              </w:rPr>
              <w:t>downsloped</w:t>
            </w:r>
            <w:proofErr w:type="spellEnd"/>
            <w:r>
              <w:rPr>
                <w:sz w:val="15"/>
                <w:szCs w:val="15"/>
                <w:highlight w:val="white"/>
              </w:rPr>
              <w:t>, thenar/hypothenar/1st dorsal interosseous atrophy, R scapular winging, R deltoid/arm/hand weakness, -sensation L forearm/hand, +Romberg, -back/neck ROM</w:t>
            </w:r>
          </w:p>
          <w:p w14:paraId="4359746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proofErr w:type="spellStart"/>
            <w:r>
              <w:rPr>
                <w:sz w:val="15"/>
                <w:szCs w:val="15"/>
                <w:highlight w:val="white"/>
              </w:rPr>
              <w:t>MoCA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21/30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3E69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proofErr w:type="spellStart"/>
            <w:r>
              <w:rPr>
                <w:sz w:val="15"/>
                <w:szCs w:val="15"/>
                <w:highlight w:val="white"/>
              </w:rPr>
              <w:t>mTBI</w:t>
            </w:r>
            <w:proofErr w:type="spellEnd"/>
            <w:r>
              <w:rPr>
                <w:sz w:val="15"/>
                <w:szCs w:val="15"/>
                <w:highlight w:val="white"/>
              </w:rPr>
              <w:t>, post-concussion syndrome, post-traumatic migraines, depression, post-traumatic vestibulopathy and myelopathy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11D4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R temporal lobe ++UP, signs of trauma (flattening of brain 3D), anterior cingulate gyrus deviated toward L, HP R anterior frontal lobe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CBCAE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UP R basal </w:t>
            </w:r>
            <w:proofErr w:type="spellStart"/>
            <w:r>
              <w:rPr>
                <w:sz w:val="15"/>
                <w:szCs w:val="15"/>
                <w:highlight w:val="white"/>
              </w:rPr>
              <w:t>ganglia+thalami</w:t>
            </w:r>
            <w:proofErr w:type="spellEnd"/>
            <w:r>
              <w:rPr>
                <w:sz w:val="15"/>
                <w:szCs w:val="15"/>
                <w:highlight w:val="white"/>
              </w:rPr>
              <w:t>, UP cerebellum, ++HP anterior cingulate gyrus (OCD)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F262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MRI POS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819F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work</w:t>
            </w:r>
          </w:p>
          <w:p w14:paraId="2DE9B4A3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 return to household chores</w:t>
            </w:r>
          </w:p>
          <w:p w14:paraId="79C38DD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recreational activities</w:t>
            </w:r>
          </w:p>
          <w:p w14:paraId="5E24FC31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4BEBDF8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Report about 1 year after injury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A53CC" w14:textId="77777777" w:rsidR="00A7793E" w:rsidRDefault="00464E2A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t>BFI - 33 (A)</w:t>
            </w:r>
          </w:p>
        </w:tc>
      </w:tr>
      <w:tr w:rsidR="00A7793E" w14:paraId="6ABBA422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9AB74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38F</w:t>
            </w:r>
          </w:p>
          <w:p w14:paraId="0F936061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1565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5178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Door hinge fell and hit head Apr 2016. No LOC or memory loss, confusion. Probably whiplash.</w:t>
            </w:r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51314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Severe daily headaches, </w:t>
            </w:r>
            <w:proofErr w:type="spellStart"/>
            <w:r>
              <w:rPr>
                <w:sz w:val="15"/>
                <w:szCs w:val="15"/>
                <w:highlight w:val="white"/>
              </w:rPr>
              <w:t>memory+concentration+sleep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issues, dizziness, tinnitus, slurred </w:t>
            </w:r>
            <w:proofErr w:type="spellStart"/>
            <w:r>
              <w:rPr>
                <w:sz w:val="15"/>
                <w:szCs w:val="15"/>
                <w:highlight w:val="white"/>
              </w:rPr>
              <w:t>speech+fatigue</w:t>
            </w:r>
            <w:proofErr w:type="spellEnd"/>
            <w:r>
              <w:rPr>
                <w:sz w:val="15"/>
                <w:szCs w:val="15"/>
                <w:highlight w:val="white"/>
              </w:rPr>
              <w:t>, low mood, anxiety, irritability, more sensitive to smell. No return to social/recreational activities.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9A91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>Was full time equipment operator (no return)</w:t>
            </w: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9252F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+</w:t>
            </w:r>
            <w:proofErr w:type="spellStart"/>
            <w:r>
              <w:rPr>
                <w:sz w:val="15"/>
                <w:szCs w:val="15"/>
                <w:highlight w:val="white"/>
              </w:rPr>
              <w:t>Adsons</w:t>
            </w:r>
            <w:proofErr w:type="spellEnd"/>
            <w:r>
              <w:rPr>
                <w:sz w:val="15"/>
                <w:szCs w:val="15"/>
                <w:highlight w:val="white"/>
              </w:rPr>
              <w:t>’ test, ++imbalance, + Romberg, reduced back/neck ROM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454B6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Severe depression (20 PHQ9), TBI, post-concussion syndrome, chronic migraines, post-traumatic vestibulopathy, r/o thoracic outlet syndrome, </w:t>
            </w:r>
            <w:proofErr w:type="spellStart"/>
            <w:r>
              <w:rPr>
                <w:sz w:val="15"/>
                <w:szCs w:val="15"/>
                <w:highlight w:val="white"/>
              </w:rPr>
              <w:t>sleep+mood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disturbance (Exertion worsened)</w:t>
            </w:r>
          </w:p>
          <w:p w14:paraId="5162C5C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Somatic symptom disorder, chronic pain, anxiety/post-traumatic symptoms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9258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At 55% threshold UP infra-frontal cortex, frontal lobes, divot in anterior cingulate cortex, </w:t>
            </w:r>
            <w:proofErr w:type="spellStart"/>
            <w:r>
              <w:rPr>
                <w:sz w:val="15"/>
                <w:szCs w:val="15"/>
                <w:highlight w:val="white"/>
              </w:rPr>
              <w:t>contre</w:t>
            </w:r>
            <w:proofErr w:type="spellEnd"/>
            <w:r>
              <w:rPr>
                <w:sz w:val="15"/>
                <w:szCs w:val="15"/>
                <w:highlight w:val="white"/>
              </w:rPr>
              <w:t>-coup likely in L and R occipital cortex, parietal lobe scalloping</w:t>
            </w:r>
          </w:p>
          <w:p w14:paraId="723075A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Broca’s area UP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EF69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Basal ganglia, L thalamus ++HP, anterior cingulate gyrus HP (PTSD), anterior cingulate gyrus deviated to L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7C89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T NEG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8183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work</w:t>
            </w:r>
          </w:p>
          <w:p w14:paraId="0296908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 return to household chores</w:t>
            </w:r>
          </w:p>
          <w:p w14:paraId="6533B05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 return to recreational activities</w:t>
            </w:r>
          </w:p>
          <w:p w14:paraId="0B00A18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 return to social activities</w:t>
            </w:r>
          </w:p>
          <w:p w14:paraId="32423B39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31E6B88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No date on report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0C23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Low dose antiepileptic recommended</w:t>
            </w:r>
          </w:p>
          <w:p w14:paraId="7E67AF43" w14:textId="77777777" w:rsidR="00A7793E" w:rsidRDefault="00464E2A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t>BFI - 49 (A)</w:t>
            </w:r>
          </w:p>
        </w:tc>
      </w:tr>
      <w:tr w:rsidR="00A7793E" w14:paraId="5701CE28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4A3DD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58F</w:t>
            </w:r>
          </w:p>
          <w:p w14:paraId="505F2442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748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EE30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MVA Aug 2018 (backseat passenger). Hot from behind, vehicle spun. Disorientation, no LOC, </w:t>
            </w:r>
            <w:r>
              <w:rPr>
                <w:sz w:val="15"/>
                <w:szCs w:val="15"/>
                <w:highlight w:val="white"/>
              </w:rPr>
              <w:lastRenderedPageBreak/>
              <w:t>dizziness, headache</w:t>
            </w:r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932DB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lastRenderedPageBreak/>
              <w:t xml:space="preserve">++Memory issues, loss of awareness days later, headaches, neck/LBP, gets lots often (even near home), </w:t>
            </w:r>
            <w:r>
              <w:rPr>
                <w:sz w:val="15"/>
                <w:szCs w:val="15"/>
                <w:highlight w:val="white"/>
              </w:rPr>
              <w:lastRenderedPageBreak/>
              <w:t>concentration issues + overwhelmed, dizziness, fatigue, sleep issues, reduced smell, double vision, mood fluctuations, nervous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0B9D3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lastRenderedPageBreak/>
              <w:t xml:space="preserve">MVA 1976, 1986: whiplash but returned to normal x2. Has now returned to work as </w:t>
            </w:r>
            <w:r>
              <w:rPr>
                <w:sz w:val="15"/>
                <w:szCs w:val="15"/>
                <w:shd w:val="clear" w:color="auto" w:fill="FAF9F8"/>
              </w:rPr>
              <w:lastRenderedPageBreak/>
              <w:t xml:space="preserve">realtor (some limitations). Meningioma impacting optic nerve. Takes </w:t>
            </w:r>
            <w:proofErr w:type="spellStart"/>
            <w:r>
              <w:rPr>
                <w:sz w:val="15"/>
                <w:szCs w:val="15"/>
                <w:shd w:val="clear" w:color="auto" w:fill="FAF9F8"/>
              </w:rPr>
              <w:t>premarin</w:t>
            </w:r>
            <w:proofErr w:type="spellEnd"/>
            <w:r>
              <w:rPr>
                <w:sz w:val="15"/>
                <w:szCs w:val="15"/>
                <w:shd w:val="clear" w:color="auto" w:fill="FAF9F8"/>
              </w:rPr>
              <w:t>, occasional sleeping meds</w:t>
            </w: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5AB5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lastRenderedPageBreak/>
              <w:t xml:space="preserve">Reduced fluency and language comprehension, reduced hearing bilaterally, - fine finger movements on L, + Romberg, 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A303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Moderate-severe depression, TBI, post-concussion syndrome, post-traumatic vestibulopathy + vision syndrome + migraines, </w:t>
            </w:r>
            <w:r>
              <w:rPr>
                <w:sz w:val="15"/>
                <w:szCs w:val="15"/>
                <w:highlight w:val="white"/>
              </w:rPr>
              <w:lastRenderedPageBreak/>
              <w:t xml:space="preserve">cognitive impairment, </w:t>
            </w:r>
            <w:proofErr w:type="spellStart"/>
            <w:r>
              <w:rPr>
                <w:sz w:val="15"/>
                <w:szCs w:val="15"/>
                <w:highlight w:val="white"/>
              </w:rPr>
              <w:t>speech+mood+sleep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disturbance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7CBF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rFonts w:ascii="Arial Unicode MS" w:eastAsia="Arial Unicode MS" w:hAnsi="Arial Unicode MS" w:cs="Arial Unicode MS"/>
                <w:sz w:val="15"/>
                <w:szCs w:val="15"/>
                <w:highlight w:val="white"/>
              </w:rPr>
              <w:lastRenderedPageBreak/>
              <w:t xml:space="preserve">Injury to infra-frontal lobe. Injury to  L parietal lobe, notch above L temporal lobe, asymmetric temporal </w:t>
            </w:r>
            <w:r>
              <w:rPr>
                <w:rFonts w:ascii="Arial Unicode MS" w:eastAsia="Arial Unicode MS" w:hAnsi="Arial Unicode MS" w:cs="Arial Unicode MS"/>
                <w:sz w:val="15"/>
                <w:szCs w:val="15"/>
                <w:highlight w:val="white"/>
              </w:rPr>
              <w:lastRenderedPageBreak/>
              <w:t>lobes, injury to anterior cerebellum. At 55% and 65% threshold → UP frontal lobes. ++UP medial temporal lobes (R especially) → typical for TBI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8F92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lastRenderedPageBreak/>
              <w:t>Slight HP in R parieto-occipital region, overall UP, some HP in basal ganglia and thalami (less than would be expected for PTSD)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C3ED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MRI POS (previous meningioma, post radiation changes)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48685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t>-</w:t>
            </w:r>
            <w:r>
              <w:rPr>
                <w:sz w:val="15"/>
                <w:szCs w:val="15"/>
                <w:highlight w:val="white"/>
              </w:rPr>
              <w:t>4 months off work, returned with less hours</w:t>
            </w:r>
          </w:p>
          <w:p w14:paraId="545954D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household chores</w:t>
            </w:r>
          </w:p>
          <w:p w14:paraId="021787C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 return to recreational activities</w:t>
            </w:r>
          </w:p>
          <w:p w14:paraId="5BBFC8EF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returned to social activities</w:t>
            </w:r>
          </w:p>
          <w:p w14:paraId="678C6027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0F519528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No date on </w:t>
            </w:r>
            <w:r>
              <w:rPr>
                <w:sz w:val="15"/>
                <w:szCs w:val="15"/>
                <w:highlight w:val="white"/>
              </w:rPr>
              <w:lastRenderedPageBreak/>
              <w:t>report</w:t>
            </w:r>
          </w:p>
          <w:p w14:paraId="47D3E2F7" w14:textId="77777777" w:rsidR="00A7793E" w:rsidRDefault="00A7793E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709DB" w14:textId="77777777" w:rsidR="00A7793E" w:rsidRDefault="00464E2A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lastRenderedPageBreak/>
              <w:t>BFI - 36 (A)</w:t>
            </w:r>
          </w:p>
        </w:tc>
      </w:tr>
      <w:tr w:rsidR="00A7793E" w14:paraId="0CF98DE5" w14:textId="77777777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EA5D3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24M</w:t>
            </w:r>
          </w:p>
          <w:p w14:paraId="133C92EE" w14:textId="77777777" w:rsidR="00A7793E" w:rsidRDefault="00464E2A">
            <w:pPr>
              <w:rPr>
                <w:rFonts w:ascii="Calibri" w:eastAsia="Calibri" w:hAnsi="Calibri" w:cs="Calibri"/>
                <w:sz w:val="15"/>
                <w:szCs w:val="15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32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D70EE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MVA July 2019  T bone, hit L side of head. No LOC, preserved memory. Confusion, disoriented. Severe headache + dizziness.</w:t>
            </w:r>
          </w:p>
        </w:tc>
        <w:tc>
          <w:tcPr>
            <w:tcW w:w="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22457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Fatigue, headache, neck/LBP, </w:t>
            </w:r>
            <w:proofErr w:type="spellStart"/>
            <w:r>
              <w:rPr>
                <w:sz w:val="15"/>
                <w:szCs w:val="15"/>
                <w:highlight w:val="white"/>
              </w:rPr>
              <w:t>memory+concentration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issues, dizziness, blurred vision, word finding difficulty, low mood, driving anxiety, irritability, sleep issues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8FB3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shd w:val="clear" w:color="auto" w:fill="FAF9F8"/>
              </w:rPr>
            </w:pPr>
            <w:r>
              <w:rPr>
                <w:sz w:val="15"/>
                <w:szCs w:val="15"/>
                <w:shd w:val="clear" w:color="auto" w:fill="FAF9F8"/>
              </w:rPr>
              <w:t>Hx of concussions (last one in 2014 in MVA). Returned to part time employment.</w:t>
            </w:r>
          </w:p>
        </w:tc>
        <w:tc>
          <w:tcPr>
            <w:tcW w:w="1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95BB2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Normal language fluency and comprehension, L leg weakness, L leg limp, L Spurling’s maneuver + (radicular symptoms arm), reduced neck/back ROM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F8DCA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TBI, post-concussion syndrome with mood/sleep issues, post-traumatic </w:t>
            </w:r>
            <w:proofErr w:type="spellStart"/>
            <w:r>
              <w:rPr>
                <w:sz w:val="15"/>
                <w:szCs w:val="15"/>
                <w:highlight w:val="white"/>
              </w:rPr>
              <w:t>vestibulopathy+vision</w:t>
            </w:r>
            <w:proofErr w:type="spellEnd"/>
            <w:r>
              <w:rPr>
                <w:sz w:val="15"/>
                <w:szCs w:val="15"/>
                <w:highlight w:val="white"/>
              </w:rPr>
              <w:t xml:space="preserve"> syndrome, L leg weakness, chronic migraines, r/o L cervical radiculopathy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F34D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At 55% threshold injury to L temporal lobe (side of injury). R parieto-occipital cortex divot. Injured R temporal lobe. UP frontal lobes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B916C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 xml:space="preserve">++HP anterior cingulate gyrus, normal basal ganglia and putamen moderately </w:t>
            </w:r>
            <w:proofErr w:type="spellStart"/>
            <w:r>
              <w:rPr>
                <w:sz w:val="15"/>
                <w:szCs w:val="15"/>
                <w:highlight w:val="white"/>
              </w:rPr>
              <w:t>HPi</w:t>
            </w:r>
            <w:proofErr w:type="spellEnd"/>
            <w:r>
              <w:rPr>
                <w:sz w:val="15"/>
                <w:szCs w:val="15"/>
                <w:highlight w:val="white"/>
              </w:rPr>
              <w:t>, HP medial temporal lobes, UP cerebellum, HP insula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6AA3D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T NEG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D9D01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limited return to work (part time now vs full time before accident)</w:t>
            </w:r>
          </w:p>
          <w:p w14:paraId="765D2E10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household chores</w:t>
            </w:r>
          </w:p>
          <w:p w14:paraId="6FBD21EE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recreational activities</w:t>
            </w:r>
          </w:p>
          <w:p w14:paraId="45CBAD0F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-cannot return to social activities</w:t>
            </w:r>
          </w:p>
          <w:p w14:paraId="31BAED32" w14:textId="77777777" w:rsidR="00A7793E" w:rsidRDefault="00A7793E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</w:p>
          <w:p w14:paraId="6B2A5B5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No date on report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F4A69" w14:textId="77777777" w:rsidR="00A7793E" w:rsidRDefault="00464E2A">
            <w:pPr>
              <w:widowControl w:val="0"/>
              <w:spacing w:line="240" w:lineRule="auto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Potential PTSD signs.</w:t>
            </w:r>
          </w:p>
          <w:p w14:paraId="26D67956" w14:textId="77777777" w:rsidR="00A7793E" w:rsidRDefault="00464E2A">
            <w:pPr>
              <w:widowControl w:val="0"/>
              <w:spacing w:line="240" w:lineRule="auto"/>
              <w:rPr>
                <w:i/>
                <w:sz w:val="15"/>
                <w:szCs w:val="15"/>
                <w:highlight w:val="white"/>
              </w:rPr>
            </w:pPr>
            <w:r>
              <w:rPr>
                <w:i/>
                <w:sz w:val="15"/>
                <w:szCs w:val="15"/>
                <w:highlight w:val="white"/>
              </w:rPr>
              <w:t>BFI - 46 (A)</w:t>
            </w:r>
          </w:p>
        </w:tc>
      </w:tr>
    </w:tbl>
    <w:p w14:paraId="5CC53FC4" w14:textId="77777777" w:rsidR="00A7793E" w:rsidRDefault="00A7793E">
      <w:pPr>
        <w:rPr>
          <w:sz w:val="23"/>
          <w:szCs w:val="23"/>
          <w:highlight w:val="white"/>
        </w:rPr>
      </w:pPr>
    </w:p>
    <w:p w14:paraId="162C172D" w14:textId="77777777" w:rsidR="00A7793E" w:rsidRDefault="00A7793E">
      <w:pPr>
        <w:rPr>
          <w:highlight w:val="white"/>
        </w:rPr>
      </w:pPr>
    </w:p>
    <w:p w14:paraId="3481CC13" w14:textId="77777777" w:rsidR="00A7793E" w:rsidRDefault="00A7793E"/>
    <w:sectPr w:rsidR="00A7793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793E"/>
    <w:rsid w:val="000F34DE"/>
    <w:rsid w:val="00464E2A"/>
    <w:rsid w:val="00917D12"/>
    <w:rsid w:val="00A77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A302A4"/>
  <w15:docId w15:val="{AB3CBC1C-CA79-0046-BBA3-886AFCFFB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5113</Words>
  <Characters>29150</Characters>
  <Application>Microsoft Office Word</Application>
  <DocSecurity>0</DocSecurity>
  <Lines>242</Lines>
  <Paragraphs>68</Paragraphs>
  <ScaleCrop>false</ScaleCrop>
  <Company/>
  <LinksUpToDate>false</LinksUpToDate>
  <CharactersWithSpaces>34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xi Gosset</cp:lastModifiedBy>
  <cp:revision>4</cp:revision>
  <dcterms:created xsi:type="dcterms:W3CDTF">2021-02-24T23:18:00Z</dcterms:created>
  <dcterms:modified xsi:type="dcterms:W3CDTF">2021-04-28T14:51:00Z</dcterms:modified>
</cp:coreProperties>
</file>